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9A97F" w14:textId="77777777" w:rsidR="00914A1C" w:rsidRPr="00CE077D" w:rsidRDefault="00914A1C" w:rsidP="00914A1C">
      <w:pPr>
        <w:tabs>
          <w:tab w:val="right" w:pos="8300"/>
        </w:tabs>
        <w:spacing w:line="480" w:lineRule="auto"/>
        <w:rPr>
          <w:rFonts w:ascii="Times" w:eastAsia="仿宋" w:hAnsi="Times"/>
          <w:b/>
          <w:bCs/>
          <w:sz w:val="28"/>
          <w:szCs w:val="28"/>
        </w:rPr>
      </w:pPr>
      <w:r w:rsidRPr="00CE077D">
        <w:rPr>
          <w:rFonts w:ascii="Times" w:eastAsia="仿宋" w:hAnsi="Times"/>
          <w:b/>
          <w:bCs/>
          <w:sz w:val="28"/>
          <w:szCs w:val="28"/>
        </w:rPr>
        <w:t>Appendix Figures</w:t>
      </w:r>
    </w:p>
    <w:p w14:paraId="6048E78F" w14:textId="78300C3A" w:rsidR="00914A1C" w:rsidRPr="00914A1C" w:rsidRDefault="00914A1C" w:rsidP="00914A1C">
      <w:pPr>
        <w:tabs>
          <w:tab w:val="right" w:pos="8300"/>
        </w:tabs>
        <w:spacing w:line="480" w:lineRule="auto"/>
        <w:rPr>
          <w:rFonts w:ascii="Times" w:eastAsia="仿宋" w:hAnsi="Times"/>
          <w:sz w:val="24"/>
        </w:rPr>
      </w:pPr>
      <w:r w:rsidRPr="00914A1C">
        <w:rPr>
          <w:rFonts w:ascii="Times" w:eastAsia="仿宋" w:hAnsi="Times" w:hint="eastAsia"/>
          <w:b/>
          <w:bCs/>
          <w:sz w:val="24"/>
        </w:rPr>
        <w:t>F</w:t>
      </w:r>
      <w:r w:rsidRPr="00914A1C">
        <w:rPr>
          <w:rFonts w:ascii="Times" w:eastAsia="仿宋" w:hAnsi="Times"/>
          <w:b/>
          <w:bCs/>
          <w:sz w:val="24"/>
        </w:rPr>
        <w:t>ig. S1</w:t>
      </w:r>
      <w:r w:rsidRPr="00914A1C">
        <w:rPr>
          <w:rFonts w:ascii="Times" w:eastAsia="仿宋" w:hAnsi="Times"/>
          <w:sz w:val="24"/>
        </w:rPr>
        <w:t xml:space="preserve"> T</w:t>
      </w:r>
      <w:r w:rsidR="00207649" w:rsidRPr="00207649">
        <w:rPr>
          <w:rFonts w:ascii="Times" w:eastAsia="仿宋" w:hAnsi="Times"/>
          <w:sz w:val="24"/>
        </w:rPr>
        <w:t xml:space="preserve">he proportion distribution of relative abundances of bacterial communities at phylum level in different life stages of five beetle species (Gc = </w:t>
      </w:r>
      <w:r w:rsidR="00207649" w:rsidRPr="00207649">
        <w:rPr>
          <w:rFonts w:ascii="Times" w:eastAsia="仿宋" w:hAnsi="Times"/>
          <w:i/>
          <w:iCs/>
          <w:sz w:val="24"/>
        </w:rPr>
        <w:t>Galerucella calmariensis</w:t>
      </w:r>
      <w:r w:rsidR="00207649" w:rsidRPr="00207649">
        <w:rPr>
          <w:rFonts w:ascii="Times" w:eastAsia="仿宋" w:hAnsi="Times"/>
          <w:sz w:val="24"/>
        </w:rPr>
        <w:t>, Gp =</w:t>
      </w:r>
      <w:r w:rsidR="00207649" w:rsidRPr="005C3414">
        <w:rPr>
          <w:rFonts w:ascii="Times" w:eastAsia="仿宋" w:hAnsi="Times"/>
          <w:i/>
          <w:iCs/>
          <w:sz w:val="24"/>
        </w:rPr>
        <w:t xml:space="preserve"> G. pusilla</w:t>
      </w:r>
      <w:r w:rsidR="00207649" w:rsidRPr="00207649">
        <w:rPr>
          <w:rFonts w:ascii="Times" w:eastAsia="仿宋" w:hAnsi="Times"/>
          <w:sz w:val="24"/>
        </w:rPr>
        <w:t xml:space="preserve">, Gl = </w:t>
      </w:r>
      <w:r w:rsidR="00207649" w:rsidRPr="00A35C9F">
        <w:rPr>
          <w:rFonts w:ascii="Times" w:eastAsia="仿宋" w:hAnsi="Times"/>
          <w:i/>
          <w:iCs/>
          <w:sz w:val="24"/>
        </w:rPr>
        <w:t>G. lineola</w:t>
      </w:r>
      <w:r w:rsidR="00207649" w:rsidRPr="00207649">
        <w:rPr>
          <w:rFonts w:ascii="Times" w:eastAsia="仿宋" w:hAnsi="Times"/>
          <w:sz w:val="24"/>
        </w:rPr>
        <w:t xml:space="preserve">, Gn = </w:t>
      </w:r>
      <w:r w:rsidR="00207649" w:rsidRPr="002A08FC">
        <w:rPr>
          <w:rFonts w:ascii="Times" w:eastAsia="仿宋" w:hAnsi="Times"/>
          <w:i/>
          <w:iCs/>
          <w:sz w:val="24"/>
        </w:rPr>
        <w:t>G. nymphaeae</w:t>
      </w:r>
      <w:r w:rsidR="00207649" w:rsidRPr="00207649">
        <w:rPr>
          <w:rFonts w:ascii="Times" w:eastAsia="仿宋" w:hAnsi="Times"/>
          <w:sz w:val="24"/>
        </w:rPr>
        <w:t xml:space="preserve">, Gs = </w:t>
      </w:r>
      <w:r w:rsidR="00207649" w:rsidRPr="00364557">
        <w:rPr>
          <w:rFonts w:ascii="Times" w:eastAsia="仿宋" w:hAnsi="Times"/>
          <w:i/>
          <w:iCs/>
          <w:sz w:val="24"/>
        </w:rPr>
        <w:t>G. sagittariae</w:t>
      </w:r>
      <w:r w:rsidR="00207649" w:rsidRPr="00207649">
        <w:rPr>
          <w:rFonts w:ascii="Times" w:eastAsia="仿宋" w:hAnsi="Times"/>
          <w:sz w:val="24"/>
        </w:rPr>
        <w:t>).</w:t>
      </w:r>
    </w:p>
    <w:p w14:paraId="53CF07C0" w14:textId="77777777" w:rsidR="00914A1C" w:rsidRPr="00914A1C" w:rsidRDefault="00914A1C" w:rsidP="00914A1C">
      <w:pPr>
        <w:tabs>
          <w:tab w:val="right" w:pos="8300"/>
        </w:tabs>
        <w:spacing w:line="480" w:lineRule="auto"/>
        <w:rPr>
          <w:rFonts w:ascii="Times" w:eastAsia="仿宋" w:hAnsi="Times"/>
          <w:sz w:val="24"/>
        </w:rPr>
      </w:pPr>
    </w:p>
    <w:p w14:paraId="063A4BCB" w14:textId="0730B518" w:rsidR="002D203E" w:rsidRDefault="00FC450F" w:rsidP="00914A1C">
      <w:pPr>
        <w:tabs>
          <w:tab w:val="right" w:pos="8300"/>
        </w:tabs>
        <w:spacing w:line="480" w:lineRule="auto"/>
        <w:rPr>
          <w:rFonts w:ascii="Times" w:eastAsia="仿宋" w:hAnsi="Times"/>
          <w:sz w:val="24"/>
        </w:rPr>
      </w:pPr>
      <w:r w:rsidRPr="00FC450F">
        <w:rPr>
          <w:rFonts w:ascii="Times" w:eastAsia="仿宋" w:hAnsi="Times"/>
          <w:b/>
          <w:bCs/>
          <w:sz w:val="24"/>
        </w:rPr>
        <w:t>Fig. S2</w:t>
      </w:r>
      <w:r w:rsidR="007760EF">
        <w:rPr>
          <w:rFonts w:ascii="Times" w:eastAsia="仿宋" w:hAnsi="Times"/>
          <w:sz w:val="24"/>
        </w:rPr>
        <w:t xml:space="preserve"> </w:t>
      </w:r>
      <w:r w:rsidR="007760EF" w:rsidRPr="007760EF">
        <w:rPr>
          <w:rFonts w:ascii="Times" w:eastAsia="仿宋" w:hAnsi="Times"/>
          <w:sz w:val="24"/>
        </w:rPr>
        <w:t xml:space="preserve">Boxplots of ACE index among different species (Gc = </w:t>
      </w:r>
      <w:r w:rsidR="007760EF" w:rsidRPr="00BE29DB">
        <w:rPr>
          <w:rFonts w:ascii="Times" w:eastAsia="仿宋" w:hAnsi="Times"/>
          <w:i/>
          <w:iCs/>
          <w:sz w:val="24"/>
        </w:rPr>
        <w:t>Galerucella calmariensis</w:t>
      </w:r>
      <w:r w:rsidR="007760EF" w:rsidRPr="007760EF">
        <w:rPr>
          <w:rFonts w:ascii="Times" w:eastAsia="仿宋" w:hAnsi="Times"/>
          <w:sz w:val="24"/>
        </w:rPr>
        <w:t xml:space="preserve">, Gp = </w:t>
      </w:r>
      <w:r w:rsidR="007760EF" w:rsidRPr="00BE29DB">
        <w:rPr>
          <w:rFonts w:ascii="Times" w:eastAsia="仿宋" w:hAnsi="Times"/>
          <w:i/>
          <w:iCs/>
          <w:sz w:val="24"/>
        </w:rPr>
        <w:t>G. pusilla</w:t>
      </w:r>
      <w:r w:rsidR="007760EF" w:rsidRPr="007760EF">
        <w:rPr>
          <w:rFonts w:ascii="Times" w:eastAsia="仿宋" w:hAnsi="Times"/>
          <w:sz w:val="24"/>
        </w:rPr>
        <w:t xml:space="preserve">, Gl = </w:t>
      </w:r>
      <w:r w:rsidR="007760EF" w:rsidRPr="00BE29DB">
        <w:rPr>
          <w:rFonts w:ascii="Times" w:eastAsia="仿宋" w:hAnsi="Times"/>
          <w:i/>
          <w:iCs/>
          <w:sz w:val="24"/>
        </w:rPr>
        <w:t>G. lineola</w:t>
      </w:r>
      <w:r w:rsidR="007760EF" w:rsidRPr="007760EF">
        <w:rPr>
          <w:rFonts w:ascii="Times" w:eastAsia="仿宋" w:hAnsi="Times"/>
          <w:sz w:val="24"/>
        </w:rPr>
        <w:t xml:space="preserve">, Gn = </w:t>
      </w:r>
      <w:r w:rsidR="007760EF" w:rsidRPr="00BE29DB">
        <w:rPr>
          <w:rFonts w:ascii="Times" w:eastAsia="仿宋" w:hAnsi="Times"/>
          <w:i/>
          <w:iCs/>
          <w:sz w:val="24"/>
        </w:rPr>
        <w:t>G. nymphaeae</w:t>
      </w:r>
      <w:r w:rsidR="007760EF" w:rsidRPr="007760EF">
        <w:rPr>
          <w:rFonts w:ascii="Times" w:eastAsia="仿宋" w:hAnsi="Times"/>
          <w:sz w:val="24"/>
        </w:rPr>
        <w:t xml:space="preserve">, Gs = </w:t>
      </w:r>
      <w:r w:rsidR="007760EF" w:rsidRPr="00BE29DB">
        <w:rPr>
          <w:rFonts w:ascii="Times" w:eastAsia="仿宋" w:hAnsi="Times"/>
          <w:i/>
          <w:iCs/>
          <w:sz w:val="24"/>
        </w:rPr>
        <w:t>G. sagittariae</w:t>
      </w:r>
      <w:r w:rsidR="007760EF" w:rsidRPr="007760EF">
        <w:rPr>
          <w:rFonts w:ascii="Times" w:eastAsia="仿宋" w:hAnsi="Times"/>
          <w:sz w:val="24"/>
        </w:rPr>
        <w:t>).</w:t>
      </w:r>
    </w:p>
    <w:p w14:paraId="000F20BD" w14:textId="77777777" w:rsidR="00035BBD" w:rsidRDefault="00035BBD" w:rsidP="00914A1C">
      <w:pPr>
        <w:tabs>
          <w:tab w:val="right" w:pos="8300"/>
        </w:tabs>
        <w:spacing w:line="480" w:lineRule="auto"/>
        <w:rPr>
          <w:rFonts w:ascii="Times" w:eastAsia="仿宋" w:hAnsi="Times"/>
          <w:sz w:val="24"/>
        </w:rPr>
      </w:pPr>
    </w:p>
    <w:p w14:paraId="00EB32E5" w14:textId="7D95E821" w:rsidR="00035BBD" w:rsidRDefault="00035BBD" w:rsidP="00914A1C">
      <w:pPr>
        <w:tabs>
          <w:tab w:val="right" w:pos="8300"/>
        </w:tabs>
        <w:spacing w:line="480" w:lineRule="auto"/>
        <w:rPr>
          <w:rFonts w:ascii="Times" w:eastAsia="仿宋" w:hAnsi="Times"/>
          <w:sz w:val="24"/>
        </w:rPr>
      </w:pPr>
      <w:r w:rsidRPr="00035BBD">
        <w:rPr>
          <w:rFonts w:ascii="Times" w:eastAsia="仿宋" w:hAnsi="Times"/>
          <w:b/>
          <w:bCs/>
          <w:sz w:val="24"/>
        </w:rPr>
        <w:t>Fig. S3</w:t>
      </w:r>
      <w:r w:rsidRPr="00035BBD">
        <w:rPr>
          <w:rFonts w:ascii="Times" w:eastAsia="仿宋" w:hAnsi="Times"/>
          <w:sz w:val="24"/>
        </w:rPr>
        <w:t xml:space="preserve"> PCoA plots of Bray–Curtis distances comparing gut microbiota composition among the five life stages in the (a) fecal species and (b) non-fecal species, respectively.</w:t>
      </w:r>
    </w:p>
    <w:p w14:paraId="67401C8D" w14:textId="77777777" w:rsidR="00A45388" w:rsidRDefault="00A45388" w:rsidP="00914A1C">
      <w:pPr>
        <w:tabs>
          <w:tab w:val="right" w:pos="8300"/>
        </w:tabs>
        <w:spacing w:line="480" w:lineRule="auto"/>
        <w:rPr>
          <w:rFonts w:ascii="Times" w:eastAsia="仿宋" w:hAnsi="Times"/>
          <w:sz w:val="24"/>
        </w:rPr>
      </w:pPr>
    </w:p>
    <w:p w14:paraId="7E40C26C" w14:textId="255E5B5B" w:rsidR="0055412B" w:rsidRPr="008F276B" w:rsidRDefault="00A45388" w:rsidP="00601799">
      <w:pPr>
        <w:tabs>
          <w:tab w:val="right" w:pos="8300"/>
        </w:tabs>
        <w:spacing w:line="480" w:lineRule="auto"/>
        <w:rPr>
          <w:rFonts w:ascii="Times" w:eastAsia="仿宋" w:hAnsi="Times" w:hint="eastAsia"/>
          <w:sz w:val="24"/>
        </w:rPr>
      </w:pPr>
      <w:r w:rsidRPr="00907F46">
        <w:rPr>
          <w:rFonts w:ascii="Times" w:eastAsia="仿宋" w:hAnsi="Times"/>
          <w:b/>
          <w:bCs/>
          <w:sz w:val="24"/>
        </w:rPr>
        <w:t>Fig. S4</w:t>
      </w:r>
      <w:r w:rsidRPr="00A45388">
        <w:rPr>
          <w:rFonts w:ascii="Times" w:eastAsia="仿宋" w:hAnsi="Times"/>
          <w:sz w:val="24"/>
        </w:rPr>
        <w:t xml:space="preserve"> </w:t>
      </w:r>
      <w:r w:rsidR="004668B2" w:rsidRPr="004668B2">
        <w:rPr>
          <w:rFonts w:ascii="Times" w:eastAsia="仿宋" w:hAnsi="Times"/>
          <w:sz w:val="24"/>
        </w:rPr>
        <w:t xml:space="preserve">Venn diagram of ASV distribution across life stages in five </w:t>
      </w:r>
      <w:r w:rsidR="004668B2" w:rsidRPr="00BC02E5">
        <w:rPr>
          <w:rFonts w:ascii="Times" w:eastAsia="仿宋" w:hAnsi="Times"/>
          <w:i/>
          <w:iCs/>
          <w:sz w:val="24"/>
        </w:rPr>
        <w:t>Galerucella</w:t>
      </w:r>
      <w:r w:rsidR="004668B2" w:rsidRPr="004668B2">
        <w:rPr>
          <w:rFonts w:ascii="Times" w:eastAsia="仿宋" w:hAnsi="Times"/>
          <w:sz w:val="24"/>
        </w:rPr>
        <w:t xml:space="preserve"> species (Gc = </w:t>
      </w:r>
      <w:r w:rsidR="004668B2" w:rsidRPr="004668B2">
        <w:rPr>
          <w:rFonts w:ascii="Times" w:eastAsia="仿宋" w:hAnsi="Times"/>
          <w:i/>
          <w:iCs/>
          <w:sz w:val="24"/>
        </w:rPr>
        <w:t>Galerucella calmariensis</w:t>
      </w:r>
      <w:r w:rsidR="004668B2" w:rsidRPr="004668B2">
        <w:rPr>
          <w:rFonts w:ascii="Times" w:eastAsia="仿宋" w:hAnsi="Times"/>
          <w:sz w:val="24"/>
        </w:rPr>
        <w:t xml:space="preserve">, Gp = </w:t>
      </w:r>
      <w:r w:rsidR="004668B2" w:rsidRPr="004668B2">
        <w:rPr>
          <w:rFonts w:ascii="Times" w:eastAsia="仿宋" w:hAnsi="Times"/>
          <w:i/>
          <w:iCs/>
          <w:sz w:val="24"/>
        </w:rPr>
        <w:t>G. pusilla</w:t>
      </w:r>
      <w:r w:rsidR="004668B2" w:rsidRPr="004668B2">
        <w:rPr>
          <w:rFonts w:ascii="Times" w:eastAsia="仿宋" w:hAnsi="Times"/>
          <w:sz w:val="24"/>
        </w:rPr>
        <w:t xml:space="preserve">, Gl = </w:t>
      </w:r>
      <w:r w:rsidR="004668B2" w:rsidRPr="00FD54AC">
        <w:rPr>
          <w:rFonts w:ascii="Times" w:eastAsia="仿宋" w:hAnsi="Times"/>
          <w:i/>
          <w:iCs/>
          <w:sz w:val="24"/>
        </w:rPr>
        <w:t>G. lineola</w:t>
      </w:r>
      <w:r w:rsidR="004668B2" w:rsidRPr="004668B2">
        <w:rPr>
          <w:rFonts w:ascii="Times" w:eastAsia="仿宋" w:hAnsi="Times"/>
          <w:sz w:val="24"/>
        </w:rPr>
        <w:t xml:space="preserve">, Gn = </w:t>
      </w:r>
      <w:r w:rsidR="004668B2" w:rsidRPr="00FD54AC">
        <w:rPr>
          <w:rFonts w:ascii="Times" w:eastAsia="仿宋" w:hAnsi="Times"/>
          <w:i/>
          <w:iCs/>
          <w:sz w:val="24"/>
        </w:rPr>
        <w:t>G. nymphaeae</w:t>
      </w:r>
      <w:r w:rsidR="004668B2" w:rsidRPr="004668B2">
        <w:rPr>
          <w:rFonts w:ascii="Times" w:eastAsia="仿宋" w:hAnsi="Times"/>
          <w:sz w:val="24"/>
        </w:rPr>
        <w:t xml:space="preserve">, Gs = </w:t>
      </w:r>
      <w:r w:rsidR="004668B2" w:rsidRPr="00FD54AC">
        <w:rPr>
          <w:rFonts w:ascii="Times" w:eastAsia="仿宋" w:hAnsi="Times"/>
          <w:i/>
          <w:iCs/>
          <w:sz w:val="24"/>
        </w:rPr>
        <w:t>G. sagittariae</w:t>
      </w:r>
      <w:r w:rsidR="004668B2" w:rsidRPr="004668B2">
        <w:rPr>
          <w:rFonts w:ascii="Times" w:eastAsia="仿宋" w:hAnsi="Times"/>
          <w:sz w:val="24"/>
        </w:rPr>
        <w:t>) (ASV taxa for each species shown in table S1).</w:t>
      </w:r>
    </w:p>
    <w:sectPr w:rsidR="0055412B" w:rsidRPr="008F276B" w:rsidSect="00444ACE">
      <w:pgSz w:w="11900" w:h="16840"/>
      <w:pgMar w:top="1440" w:right="1410" w:bottom="1440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79DDE" w14:textId="77777777" w:rsidR="006A61DD" w:rsidRDefault="006A61DD" w:rsidP="00994659">
      <w:r>
        <w:separator/>
      </w:r>
    </w:p>
  </w:endnote>
  <w:endnote w:type="continuationSeparator" w:id="0">
    <w:p w14:paraId="339D1227" w14:textId="77777777" w:rsidR="006A61DD" w:rsidRDefault="006A61DD" w:rsidP="00994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E8F2F" w14:textId="77777777" w:rsidR="006A61DD" w:rsidRDefault="006A61DD" w:rsidP="00994659">
      <w:r>
        <w:separator/>
      </w:r>
    </w:p>
  </w:footnote>
  <w:footnote w:type="continuationSeparator" w:id="0">
    <w:p w14:paraId="0252157B" w14:textId="77777777" w:rsidR="006A61DD" w:rsidRDefault="006A61DD" w:rsidP="00994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F4048"/>
    <w:multiLevelType w:val="hybridMultilevel"/>
    <w:tmpl w:val="C9FED424"/>
    <w:lvl w:ilvl="0" w:tplc="29A055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B997CD6"/>
    <w:multiLevelType w:val="hybridMultilevel"/>
    <w:tmpl w:val="B33A3868"/>
    <w:lvl w:ilvl="0" w:tplc="044639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8B6654A"/>
    <w:multiLevelType w:val="hybridMultilevel"/>
    <w:tmpl w:val="D812BDF4"/>
    <w:lvl w:ilvl="0" w:tplc="F6FA65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08C7C31"/>
    <w:multiLevelType w:val="hybridMultilevel"/>
    <w:tmpl w:val="38D4817E"/>
    <w:lvl w:ilvl="0" w:tplc="7E5275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0A51B33"/>
    <w:multiLevelType w:val="hybridMultilevel"/>
    <w:tmpl w:val="F5008464"/>
    <w:lvl w:ilvl="0" w:tplc="BB344860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C30633B"/>
    <w:multiLevelType w:val="hybridMultilevel"/>
    <w:tmpl w:val="B86A5C44"/>
    <w:lvl w:ilvl="0" w:tplc="02E6AE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1C76185"/>
    <w:multiLevelType w:val="hybridMultilevel"/>
    <w:tmpl w:val="B32E95BA"/>
    <w:lvl w:ilvl="0" w:tplc="69BAA4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44B6218"/>
    <w:multiLevelType w:val="hybridMultilevel"/>
    <w:tmpl w:val="922E8400"/>
    <w:lvl w:ilvl="0" w:tplc="D8C20AD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E3E5794"/>
    <w:multiLevelType w:val="hybridMultilevel"/>
    <w:tmpl w:val="5F62C84E"/>
    <w:lvl w:ilvl="0" w:tplc="EAFAF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93160775">
    <w:abstractNumId w:val="7"/>
  </w:num>
  <w:num w:numId="2" w16cid:durableId="1688169828">
    <w:abstractNumId w:val="2"/>
  </w:num>
  <w:num w:numId="3" w16cid:durableId="411245060">
    <w:abstractNumId w:val="3"/>
  </w:num>
  <w:num w:numId="4" w16cid:durableId="327945710">
    <w:abstractNumId w:val="6"/>
  </w:num>
  <w:num w:numId="5" w16cid:durableId="1890533879">
    <w:abstractNumId w:val="0"/>
  </w:num>
  <w:num w:numId="6" w16cid:durableId="544951146">
    <w:abstractNumId w:val="1"/>
  </w:num>
  <w:num w:numId="7" w16cid:durableId="206452944">
    <w:abstractNumId w:val="5"/>
  </w:num>
  <w:num w:numId="8" w16cid:durableId="177426299">
    <w:abstractNumId w:val="4"/>
  </w:num>
  <w:num w:numId="9" w16cid:durableId="1769670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w209f24aerv6exws9pdzsbs2rrf5eda0dt&quot;&gt;My EndNote Library&lt;record-ids&gt;&lt;item&gt;15691&lt;/item&gt;&lt;/record-ids&gt;&lt;/item&gt;&lt;/Libraries&gt;"/>
    <w:docVar w:name="EN.UseJSCitationFormat" w:val="False"/>
  </w:docVars>
  <w:rsids>
    <w:rsidRoot w:val="003F468C"/>
    <w:rsid w:val="0000065E"/>
    <w:rsid w:val="00000EB6"/>
    <w:rsid w:val="000015A0"/>
    <w:rsid w:val="00002C50"/>
    <w:rsid w:val="00003CB7"/>
    <w:rsid w:val="000044E4"/>
    <w:rsid w:val="00004DB0"/>
    <w:rsid w:val="000050BA"/>
    <w:rsid w:val="000055A8"/>
    <w:rsid w:val="00006241"/>
    <w:rsid w:val="0000642B"/>
    <w:rsid w:val="00006BF6"/>
    <w:rsid w:val="00007286"/>
    <w:rsid w:val="000078B4"/>
    <w:rsid w:val="0001031F"/>
    <w:rsid w:val="00010381"/>
    <w:rsid w:val="00010626"/>
    <w:rsid w:val="00010EB8"/>
    <w:rsid w:val="00011E1D"/>
    <w:rsid w:val="00011F61"/>
    <w:rsid w:val="000121FA"/>
    <w:rsid w:val="0001335E"/>
    <w:rsid w:val="0001338E"/>
    <w:rsid w:val="00013525"/>
    <w:rsid w:val="00013EED"/>
    <w:rsid w:val="00013F75"/>
    <w:rsid w:val="00014217"/>
    <w:rsid w:val="000142D5"/>
    <w:rsid w:val="000151C1"/>
    <w:rsid w:val="00015827"/>
    <w:rsid w:val="00017C9E"/>
    <w:rsid w:val="00017EBA"/>
    <w:rsid w:val="00020B75"/>
    <w:rsid w:val="000213E3"/>
    <w:rsid w:val="00022050"/>
    <w:rsid w:val="0002580A"/>
    <w:rsid w:val="000261D2"/>
    <w:rsid w:val="00027092"/>
    <w:rsid w:val="000278C4"/>
    <w:rsid w:val="00027D99"/>
    <w:rsid w:val="0003007B"/>
    <w:rsid w:val="00030B62"/>
    <w:rsid w:val="00032D9E"/>
    <w:rsid w:val="00033CAA"/>
    <w:rsid w:val="0003591D"/>
    <w:rsid w:val="00035BBD"/>
    <w:rsid w:val="000371A6"/>
    <w:rsid w:val="00040383"/>
    <w:rsid w:val="000425EE"/>
    <w:rsid w:val="00042690"/>
    <w:rsid w:val="00042E6E"/>
    <w:rsid w:val="000434DA"/>
    <w:rsid w:val="000439C8"/>
    <w:rsid w:val="0004528C"/>
    <w:rsid w:val="00047198"/>
    <w:rsid w:val="00047432"/>
    <w:rsid w:val="000478BB"/>
    <w:rsid w:val="0004797E"/>
    <w:rsid w:val="00047CEC"/>
    <w:rsid w:val="00050D8D"/>
    <w:rsid w:val="00050FD7"/>
    <w:rsid w:val="000517D4"/>
    <w:rsid w:val="00052416"/>
    <w:rsid w:val="000536A9"/>
    <w:rsid w:val="00053DDB"/>
    <w:rsid w:val="0005417E"/>
    <w:rsid w:val="00054F8A"/>
    <w:rsid w:val="00056774"/>
    <w:rsid w:val="00060DBC"/>
    <w:rsid w:val="000618C6"/>
    <w:rsid w:val="00061AD8"/>
    <w:rsid w:val="00063511"/>
    <w:rsid w:val="00064A74"/>
    <w:rsid w:val="00064D9C"/>
    <w:rsid w:val="0006558B"/>
    <w:rsid w:val="000655F2"/>
    <w:rsid w:val="000660A7"/>
    <w:rsid w:val="00067072"/>
    <w:rsid w:val="000670A8"/>
    <w:rsid w:val="000671CA"/>
    <w:rsid w:val="00067367"/>
    <w:rsid w:val="00067519"/>
    <w:rsid w:val="00067C12"/>
    <w:rsid w:val="000702A5"/>
    <w:rsid w:val="00070BBD"/>
    <w:rsid w:val="00070D43"/>
    <w:rsid w:val="00072491"/>
    <w:rsid w:val="000725BE"/>
    <w:rsid w:val="00073A7C"/>
    <w:rsid w:val="00073A8C"/>
    <w:rsid w:val="00074197"/>
    <w:rsid w:val="00075E76"/>
    <w:rsid w:val="00077B61"/>
    <w:rsid w:val="00080970"/>
    <w:rsid w:val="0008183D"/>
    <w:rsid w:val="0008285B"/>
    <w:rsid w:val="00084032"/>
    <w:rsid w:val="0008595A"/>
    <w:rsid w:val="00085CBF"/>
    <w:rsid w:val="00085D6A"/>
    <w:rsid w:val="000877D0"/>
    <w:rsid w:val="00092E2B"/>
    <w:rsid w:val="00093071"/>
    <w:rsid w:val="00093121"/>
    <w:rsid w:val="00094308"/>
    <w:rsid w:val="0009676A"/>
    <w:rsid w:val="00097057"/>
    <w:rsid w:val="00097138"/>
    <w:rsid w:val="00097AB0"/>
    <w:rsid w:val="000A0667"/>
    <w:rsid w:val="000A4D99"/>
    <w:rsid w:val="000A54E6"/>
    <w:rsid w:val="000A5BBF"/>
    <w:rsid w:val="000A5F8F"/>
    <w:rsid w:val="000A5FCD"/>
    <w:rsid w:val="000A667F"/>
    <w:rsid w:val="000A6C16"/>
    <w:rsid w:val="000A7695"/>
    <w:rsid w:val="000B0A2A"/>
    <w:rsid w:val="000B0DA8"/>
    <w:rsid w:val="000B2E1F"/>
    <w:rsid w:val="000B2F9C"/>
    <w:rsid w:val="000B30F7"/>
    <w:rsid w:val="000B403A"/>
    <w:rsid w:val="000B4474"/>
    <w:rsid w:val="000B4574"/>
    <w:rsid w:val="000B50F5"/>
    <w:rsid w:val="000B5541"/>
    <w:rsid w:val="000B5B21"/>
    <w:rsid w:val="000C2D01"/>
    <w:rsid w:val="000C7CB7"/>
    <w:rsid w:val="000D1AE0"/>
    <w:rsid w:val="000D1CEB"/>
    <w:rsid w:val="000D4B6A"/>
    <w:rsid w:val="000D5651"/>
    <w:rsid w:val="000D5CDD"/>
    <w:rsid w:val="000D5D4D"/>
    <w:rsid w:val="000D6E30"/>
    <w:rsid w:val="000D71EF"/>
    <w:rsid w:val="000D7377"/>
    <w:rsid w:val="000E08EF"/>
    <w:rsid w:val="000E14CC"/>
    <w:rsid w:val="000E1E6E"/>
    <w:rsid w:val="000E2168"/>
    <w:rsid w:val="000E3B4B"/>
    <w:rsid w:val="000E4DF3"/>
    <w:rsid w:val="000E6CCC"/>
    <w:rsid w:val="000E6F5D"/>
    <w:rsid w:val="000F18DD"/>
    <w:rsid w:val="000F1E13"/>
    <w:rsid w:val="000F2AC2"/>
    <w:rsid w:val="000F3A6C"/>
    <w:rsid w:val="000F4524"/>
    <w:rsid w:val="000F4D73"/>
    <w:rsid w:val="000F6187"/>
    <w:rsid w:val="000F7403"/>
    <w:rsid w:val="0010018D"/>
    <w:rsid w:val="00103178"/>
    <w:rsid w:val="0010382B"/>
    <w:rsid w:val="001040B3"/>
    <w:rsid w:val="001041DE"/>
    <w:rsid w:val="00104910"/>
    <w:rsid w:val="00105FD5"/>
    <w:rsid w:val="0011000A"/>
    <w:rsid w:val="00110F60"/>
    <w:rsid w:val="001113DE"/>
    <w:rsid w:val="00111983"/>
    <w:rsid w:val="00111C50"/>
    <w:rsid w:val="0011227C"/>
    <w:rsid w:val="001129C3"/>
    <w:rsid w:val="001145FA"/>
    <w:rsid w:val="00114AF0"/>
    <w:rsid w:val="00114DB7"/>
    <w:rsid w:val="001155F3"/>
    <w:rsid w:val="00115763"/>
    <w:rsid w:val="001157AE"/>
    <w:rsid w:val="00116FC9"/>
    <w:rsid w:val="001202EF"/>
    <w:rsid w:val="0012126E"/>
    <w:rsid w:val="001218C8"/>
    <w:rsid w:val="0012196A"/>
    <w:rsid w:val="001228CB"/>
    <w:rsid w:val="00126626"/>
    <w:rsid w:val="001268D0"/>
    <w:rsid w:val="00127566"/>
    <w:rsid w:val="00130F0C"/>
    <w:rsid w:val="00132E56"/>
    <w:rsid w:val="00133760"/>
    <w:rsid w:val="00134329"/>
    <w:rsid w:val="001346DE"/>
    <w:rsid w:val="0013499C"/>
    <w:rsid w:val="00136560"/>
    <w:rsid w:val="00136A4B"/>
    <w:rsid w:val="00137EC2"/>
    <w:rsid w:val="0014124A"/>
    <w:rsid w:val="00145718"/>
    <w:rsid w:val="00145818"/>
    <w:rsid w:val="00145D79"/>
    <w:rsid w:val="001464E6"/>
    <w:rsid w:val="00146F2C"/>
    <w:rsid w:val="001506B3"/>
    <w:rsid w:val="00150E5B"/>
    <w:rsid w:val="00153158"/>
    <w:rsid w:val="0015378A"/>
    <w:rsid w:val="00153A0D"/>
    <w:rsid w:val="00153FAA"/>
    <w:rsid w:val="00154EA3"/>
    <w:rsid w:val="00155635"/>
    <w:rsid w:val="0015569A"/>
    <w:rsid w:val="00157C50"/>
    <w:rsid w:val="0016050D"/>
    <w:rsid w:val="00160FB8"/>
    <w:rsid w:val="00161DEA"/>
    <w:rsid w:val="00162CBD"/>
    <w:rsid w:val="0016312B"/>
    <w:rsid w:val="0016340C"/>
    <w:rsid w:val="001635FD"/>
    <w:rsid w:val="00163FAD"/>
    <w:rsid w:val="00164020"/>
    <w:rsid w:val="00164C30"/>
    <w:rsid w:val="001655C1"/>
    <w:rsid w:val="00165E41"/>
    <w:rsid w:val="00165F20"/>
    <w:rsid w:val="0016756A"/>
    <w:rsid w:val="001708FC"/>
    <w:rsid w:val="00170A95"/>
    <w:rsid w:val="00170CA7"/>
    <w:rsid w:val="0017102A"/>
    <w:rsid w:val="00172016"/>
    <w:rsid w:val="001725B6"/>
    <w:rsid w:val="0017275C"/>
    <w:rsid w:val="00173CBD"/>
    <w:rsid w:val="00173DDE"/>
    <w:rsid w:val="001754F6"/>
    <w:rsid w:val="0017621C"/>
    <w:rsid w:val="0017696A"/>
    <w:rsid w:val="00181594"/>
    <w:rsid w:val="00182B81"/>
    <w:rsid w:val="001835C8"/>
    <w:rsid w:val="00183C27"/>
    <w:rsid w:val="00183E06"/>
    <w:rsid w:val="0018532A"/>
    <w:rsid w:val="00185CB7"/>
    <w:rsid w:val="00185D5D"/>
    <w:rsid w:val="0018760D"/>
    <w:rsid w:val="0019032E"/>
    <w:rsid w:val="00190476"/>
    <w:rsid w:val="001908A7"/>
    <w:rsid w:val="001908F9"/>
    <w:rsid w:val="001920F8"/>
    <w:rsid w:val="00192D34"/>
    <w:rsid w:val="001A003B"/>
    <w:rsid w:val="001A0D4B"/>
    <w:rsid w:val="001A0DB5"/>
    <w:rsid w:val="001A0FE6"/>
    <w:rsid w:val="001A1459"/>
    <w:rsid w:val="001A2341"/>
    <w:rsid w:val="001A3FC4"/>
    <w:rsid w:val="001A43ED"/>
    <w:rsid w:val="001A4AFB"/>
    <w:rsid w:val="001A4BF6"/>
    <w:rsid w:val="001A5E6E"/>
    <w:rsid w:val="001A640D"/>
    <w:rsid w:val="001A69BD"/>
    <w:rsid w:val="001A6D26"/>
    <w:rsid w:val="001A7099"/>
    <w:rsid w:val="001B16BA"/>
    <w:rsid w:val="001B1C56"/>
    <w:rsid w:val="001B2554"/>
    <w:rsid w:val="001B26AC"/>
    <w:rsid w:val="001B2858"/>
    <w:rsid w:val="001B2964"/>
    <w:rsid w:val="001B3D32"/>
    <w:rsid w:val="001B798D"/>
    <w:rsid w:val="001C091D"/>
    <w:rsid w:val="001C190E"/>
    <w:rsid w:val="001C20F8"/>
    <w:rsid w:val="001C3339"/>
    <w:rsid w:val="001C4563"/>
    <w:rsid w:val="001C7137"/>
    <w:rsid w:val="001C7738"/>
    <w:rsid w:val="001C7B66"/>
    <w:rsid w:val="001C7C43"/>
    <w:rsid w:val="001C7E32"/>
    <w:rsid w:val="001D049A"/>
    <w:rsid w:val="001D0A1E"/>
    <w:rsid w:val="001D27FC"/>
    <w:rsid w:val="001D38FB"/>
    <w:rsid w:val="001D495E"/>
    <w:rsid w:val="001D50F2"/>
    <w:rsid w:val="001D5416"/>
    <w:rsid w:val="001D6DA0"/>
    <w:rsid w:val="001D7055"/>
    <w:rsid w:val="001D7A49"/>
    <w:rsid w:val="001E19BF"/>
    <w:rsid w:val="001E2783"/>
    <w:rsid w:val="001E3CF2"/>
    <w:rsid w:val="001E45C3"/>
    <w:rsid w:val="001E4A3F"/>
    <w:rsid w:val="001E500B"/>
    <w:rsid w:val="001E54D0"/>
    <w:rsid w:val="001E6FA5"/>
    <w:rsid w:val="001E78B3"/>
    <w:rsid w:val="001E7B83"/>
    <w:rsid w:val="001F0423"/>
    <w:rsid w:val="001F0F5B"/>
    <w:rsid w:val="001F185E"/>
    <w:rsid w:val="001F23E0"/>
    <w:rsid w:val="001F2B78"/>
    <w:rsid w:val="001F3188"/>
    <w:rsid w:val="001F33A8"/>
    <w:rsid w:val="001F379F"/>
    <w:rsid w:val="001F41C0"/>
    <w:rsid w:val="001F4250"/>
    <w:rsid w:val="001F5BB2"/>
    <w:rsid w:val="001F61FF"/>
    <w:rsid w:val="001F6865"/>
    <w:rsid w:val="001F6F2B"/>
    <w:rsid w:val="00200D85"/>
    <w:rsid w:val="00202512"/>
    <w:rsid w:val="002027DF"/>
    <w:rsid w:val="00202AC7"/>
    <w:rsid w:val="00202B3B"/>
    <w:rsid w:val="00203B12"/>
    <w:rsid w:val="0020458C"/>
    <w:rsid w:val="0020522B"/>
    <w:rsid w:val="00205A41"/>
    <w:rsid w:val="00205B8F"/>
    <w:rsid w:val="00207649"/>
    <w:rsid w:val="00210269"/>
    <w:rsid w:val="00210924"/>
    <w:rsid w:val="00210A79"/>
    <w:rsid w:val="002110D7"/>
    <w:rsid w:val="002117A3"/>
    <w:rsid w:val="00212190"/>
    <w:rsid w:val="00213B70"/>
    <w:rsid w:val="00214974"/>
    <w:rsid w:val="00215EEE"/>
    <w:rsid w:val="00216C2C"/>
    <w:rsid w:val="002221C7"/>
    <w:rsid w:val="0022329B"/>
    <w:rsid w:val="002248D0"/>
    <w:rsid w:val="002262FC"/>
    <w:rsid w:val="002263A8"/>
    <w:rsid w:val="00226427"/>
    <w:rsid w:val="00226CFC"/>
    <w:rsid w:val="00226EB8"/>
    <w:rsid w:val="0022706A"/>
    <w:rsid w:val="002275CF"/>
    <w:rsid w:val="002278CC"/>
    <w:rsid w:val="00227D04"/>
    <w:rsid w:val="00227F47"/>
    <w:rsid w:val="00233A15"/>
    <w:rsid w:val="002345F6"/>
    <w:rsid w:val="00234DE3"/>
    <w:rsid w:val="002354EA"/>
    <w:rsid w:val="00235805"/>
    <w:rsid w:val="00235A07"/>
    <w:rsid w:val="0023680F"/>
    <w:rsid w:val="00237136"/>
    <w:rsid w:val="0024030D"/>
    <w:rsid w:val="002405E5"/>
    <w:rsid w:val="0024078E"/>
    <w:rsid w:val="00242A2A"/>
    <w:rsid w:val="00242C7D"/>
    <w:rsid w:val="00243342"/>
    <w:rsid w:val="0024473B"/>
    <w:rsid w:val="002477F8"/>
    <w:rsid w:val="00250939"/>
    <w:rsid w:val="002522BC"/>
    <w:rsid w:val="002522FE"/>
    <w:rsid w:val="00254963"/>
    <w:rsid w:val="00256CFE"/>
    <w:rsid w:val="002579ED"/>
    <w:rsid w:val="00260A84"/>
    <w:rsid w:val="0026132F"/>
    <w:rsid w:val="0026160B"/>
    <w:rsid w:val="00262D6D"/>
    <w:rsid w:val="00263170"/>
    <w:rsid w:val="002634C6"/>
    <w:rsid w:val="002641B1"/>
    <w:rsid w:val="00264980"/>
    <w:rsid w:val="00266670"/>
    <w:rsid w:val="0026686D"/>
    <w:rsid w:val="002721C1"/>
    <w:rsid w:val="0027273D"/>
    <w:rsid w:val="00272C82"/>
    <w:rsid w:val="0027309C"/>
    <w:rsid w:val="002739BF"/>
    <w:rsid w:val="00273F6C"/>
    <w:rsid w:val="002750D1"/>
    <w:rsid w:val="00275C10"/>
    <w:rsid w:val="00276644"/>
    <w:rsid w:val="002779F9"/>
    <w:rsid w:val="00277FFA"/>
    <w:rsid w:val="00284CA5"/>
    <w:rsid w:val="0028518E"/>
    <w:rsid w:val="00285EFF"/>
    <w:rsid w:val="0029019C"/>
    <w:rsid w:val="002910C4"/>
    <w:rsid w:val="00291FA0"/>
    <w:rsid w:val="002920CC"/>
    <w:rsid w:val="002927FE"/>
    <w:rsid w:val="00292F95"/>
    <w:rsid w:val="00293D67"/>
    <w:rsid w:val="002965F9"/>
    <w:rsid w:val="00296E83"/>
    <w:rsid w:val="002A08FC"/>
    <w:rsid w:val="002A1C73"/>
    <w:rsid w:val="002A27D4"/>
    <w:rsid w:val="002A3049"/>
    <w:rsid w:val="002A3A94"/>
    <w:rsid w:val="002A47F4"/>
    <w:rsid w:val="002A5F60"/>
    <w:rsid w:val="002A64FF"/>
    <w:rsid w:val="002A669D"/>
    <w:rsid w:val="002A759A"/>
    <w:rsid w:val="002A7B83"/>
    <w:rsid w:val="002B0119"/>
    <w:rsid w:val="002B0E0C"/>
    <w:rsid w:val="002B13F9"/>
    <w:rsid w:val="002B1CFD"/>
    <w:rsid w:val="002B1FBA"/>
    <w:rsid w:val="002B28DE"/>
    <w:rsid w:val="002B319A"/>
    <w:rsid w:val="002B330A"/>
    <w:rsid w:val="002B4B0F"/>
    <w:rsid w:val="002B59F9"/>
    <w:rsid w:val="002B5DF7"/>
    <w:rsid w:val="002B6053"/>
    <w:rsid w:val="002B6762"/>
    <w:rsid w:val="002B6AE9"/>
    <w:rsid w:val="002B6CCC"/>
    <w:rsid w:val="002B7178"/>
    <w:rsid w:val="002B79DD"/>
    <w:rsid w:val="002C06BF"/>
    <w:rsid w:val="002C0B9D"/>
    <w:rsid w:val="002C17CC"/>
    <w:rsid w:val="002C1A06"/>
    <w:rsid w:val="002C234F"/>
    <w:rsid w:val="002C252B"/>
    <w:rsid w:val="002C39E0"/>
    <w:rsid w:val="002C462A"/>
    <w:rsid w:val="002C616C"/>
    <w:rsid w:val="002C66F7"/>
    <w:rsid w:val="002D02E0"/>
    <w:rsid w:val="002D035C"/>
    <w:rsid w:val="002D203E"/>
    <w:rsid w:val="002D255B"/>
    <w:rsid w:val="002D28D3"/>
    <w:rsid w:val="002D2B31"/>
    <w:rsid w:val="002D36EA"/>
    <w:rsid w:val="002D418E"/>
    <w:rsid w:val="002D4507"/>
    <w:rsid w:val="002D47B8"/>
    <w:rsid w:val="002D58B9"/>
    <w:rsid w:val="002D6709"/>
    <w:rsid w:val="002D76CF"/>
    <w:rsid w:val="002D78FB"/>
    <w:rsid w:val="002D7CAE"/>
    <w:rsid w:val="002E109D"/>
    <w:rsid w:val="002E4B6D"/>
    <w:rsid w:val="002E67C2"/>
    <w:rsid w:val="002F01D2"/>
    <w:rsid w:val="002F07DD"/>
    <w:rsid w:val="002F0AED"/>
    <w:rsid w:val="002F107F"/>
    <w:rsid w:val="002F1525"/>
    <w:rsid w:val="002F3624"/>
    <w:rsid w:val="002F595E"/>
    <w:rsid w:val="002F6429"/>
    <w:rsid w:val="002F6E3E"/>
    <w:rsid w:val="002F6E78"/>
    <w:rsid w:val="002F76AC"/>
    <w:rsid w:val="002F7B22"/>
    <w:rsid w:val="00300EEF"/>
    <w:rsid w:val="003011CF"/>
    <w:rsid w:val="00301C69"/>
    <w:rsid w:val="00302359"/>
    <w:rsid w:val="00302574"/>
    <w:rsid w:val="00303632"/>
    <w:rsid w:val="0030406A"/>
    <w:rsid w:val="0030407B"/>
    <w:rsid w:val="00305300"/>
    <w:rsid w:val="003056BD"/>
    <w:rsid w:val="00305E25"/>
    <w:rsid w:val="0030623D"/>
    <w:rsid w:val="0030638A"/>
    <w:rsid w:val="003063AC"/>
    <w:rsid w:val="003070F6"/>
    <w:rsid w:val="003078F6"/>
    <w:rsid w:val="00310101"/>
    <w:rsid w:val="003105D9"/>
    <w:rsid w:val="00312B3B"/>
    <w:rsid w:val="00313DF7"/>
    <w:rsid w:val="003142FB"/>
    <w:rsid w:val="003175D2"/>
    <w:rsid w:val="00320AE1"/>
    <w:rsid w:val="00321729"/>
    <w:rsid w:val="00322277"/>
    <w:rsid w:val="00322B21"/>
    <w:rsid w:val="0032316A"/>
    <w:rsid w:val="00323BEC"/>
    <w:rsid w:val="00324BCB"/>
    <w:rsid w:val="00325FEC"/>
    <w:rsid w:val="0032778F"/>
    <w:rsid w:val="00330426"/>
    <w:rsid w:val="0033125F"/>
    <w:rsid w:val="0033134E"/>
    <w:rsid w:val="003315A6"/>
    <w:rsid w:val="003319F0"/>
    <w:rsid w:val="00331B56"/>
    <w:rsid w:val="00332F4D"/>
    <w:rsid w:val="0033313B"/>
    <w:rsid w:val="003335A7"/>
    <w:rsid w:val="003337DB"/>
    <w:rsid w:val="00333B68"/>
    <w:rsid w:val="00335520"/>
    <w:rsid w:val="0033573F"/>
    <w:rsid w:val="00335809"/>
    <w:rsid w:val="00336D7D"/>
    <w:rsid w:val="00340348"/>
    <w:rsid w:val="00341F84"/>
    <w:rsid w:val="00343754"/>
    <w:rsid w:val="00343A15"/>
    <w:rsid w:val="003457DB"/>
    <w:rsid w:val="00351379"/>
    <w:rsid w:val="0035165C"/>
    <w:rsid w:val="00351817"/>
    <w:rsid w:val="00352179"/>
    <w:rsid w:val="003528D9"/>
    <w:rsid w:val="00353D59"/>
    <w:rsid w:val="003557E4"/>
    <w:rsid w:val="00357D22"/>
    <w:rsid w:val="0036021D"/>
    <w:rsid w:val="00360285"/>
    <w:rsid w:val="00362E69"/>
    <w:rsid w:val="00363617"/>
    <w:rsid w:val="00363696"/>
    <w:rsid w:val="0036378D"/>
    <w:rsid w:val="00364557"/>
    <w:rsid w:val="00364F11"/>
    <w:rsid w:val="0036524F"/>
    <w:rsid w:val="00365318"/>
    <w:rsid w:val="00365F83"/>
    <w:rsid w:val="00366F50"/>
    <w:rsid w:val="003675EB"/>
    <w:rsid w:val="00371BBF"/>
    <w:rsid w:val="00371D4C"/>
    <w:rsid w:val="00372AC1"/>
    <w:rsid w:val="00372DFC"/>
    <w:rsid w:val="003742EF"/>
    <w:rsid w:val="00374928"/>
    <w:rsid w:val="00374C11"/>
    <w:rsid w:val="00377D7C"/>
    <w:rsid w:val="00380345"/>
    <w:rsid w:val="00381A8B"/>
    <w:rsid w:val="00382C4C"/>
    <w:rsid w:val="00383BDE"/>
    <w:rsid w:val="00384D4A"/>
    <w:rsid w:val="0038573D"/>
    <w:rsid w:val="00385853"/>
    <w:rsid w:val="0038590D"/>
    <w:rsid w:val="00387433"/>
    <w:rsid w:val="00390612"/>
    <w:rsid w:val="00391F85"/>
    <w:rsid w:val="00393D18"/>
    <w:rsid w:val="003945BD"/>
    <w:rsid w:val="003948EB"/>
    <w:rsid w:val="00396797"/>
    <w:rsid w:val="00397135"/>
    <w:rsid w:val="00397E13"/>
    <w:rsid w:val="003A1420"/>
    <w:rsid w:val="003A1ECE"/>
    <w:rsid w:val="003A26E8"/>
    <w:rsid w:val="003A32FE"/>
    <w:rsid w:val="003A567D"/>
    <w:rsid w:val="003A6378"/>
    <w:rsid w:val="003A73E4"/>
    <w:rsid w:val="003A7AC4"/>
    <w:rsid w:val="003B06F4"/>
    <w:rsid w:val="003B0D1E"/>
    <w:rsid w:val="003B0F43"/>
    <w:rsid w:val="003B2868"/>
    <w:rsid w:val="003B309C"/>
    <w:rsid w:val="003B430F"/>
    <w:rsid w:val="003B4916"/>
    <w:rsid w:val="003B5FA5"/>
    <w:rsid w:val="003B75B9"/>
    <w:rsid w:val="003B7FCE"/>
    <w:rsid w:val="003C0320"/>
    <w:rsid w:val="003C0862"/>
    <w:rsid w:val="003C1F16"/>
    <w:rsid w:val="003C20CF"/>
    <w:rsid w:val="003C2BB1"/>
    <w:rsid w:val="003C3F49"/>
    <w:rsid w:val="003C4C6E"/>
    <w:rsid w:val="003C51D8"/>
    <w:rsid w:val="003C5816"/>
    <w:rsid w:val="003C759D"/>
    <w:rsid w:val="003C79B1"/>
    <w:rsid w:val="003D070A"/>
    <w:rsid w:val="003D1590"/>
    <w:rsid w:val="003D1ABF"/>
    <w:rsid w:val="003D1D6B"/>
    <w:rsid w:val="003D3E86"/>
    <w:rsid w:val="003D5104"/>
    <w:rsid w:val="003D5EE7"/>
    <w:rsid w:val="003D72FD"/>
    <w:rsid w:val="003E373C"/>
    <w:rsid w:val="003E3B9C"/>
    <w:rsid w:val="003E478A"/>
    <w:rsid w:val="003E678C"/>
    <w:rsid w:val="003F0512"/>
    <w:rsid w:val="003F0A6D"/>
    <w:rsid w:val="003F0CA9"/>
    <w:rsid w:val="003F284B"/>
    <w:rsid w:val="003F33DF"/>
    <w:rsid w:val="003F42B0"/>
    <w:rsid w:val="003F468C"/>
    <w:rsid w:val="00401389"/>
    <w:rsid w:val="00402CFA"/>
    <w:rsid w:val="0040647C"/>
    <w:rsid w:val="00406F3C"/>
    <w:rsid w:val="0041306F"/>
    <w:rsid w:val="00413294"/>
    <w:rsid w:val="00413711"/>
    <w:rsid w:val="00413752"/>
    <w:rsid w:val="00415A43"/>
    <w:rsid w:val="00415C87"/>
    <w:rsid w:val="0042107C"/>
    <w:rsid w:val="00421176"/>
    <w:rsid w:val="00421972"/>
    <w:rsid w:val="004229A1"/>
    <w:rsid w:val="0042618B"/>
    <w:rsid w:val="00426603"/>
    <w:rsid w:val="00426B72"/>
    <w:rsid w:val="004300AF"/>
    <w:rsid w:val="0043149B"/>
    <w:rsid w:val="00431BA6"/>
    <w:rsid w:val="004326E3"/>
    <w:rsid w:val="00434F7D"/>
    <w:rsid w:val="004367E4"/>
    <w:rsid w:val="00436F94"/>
    <w:rsid w:val="004372AB"/>
    <w:rsid w:val="00437695"/>
    <w:rsid w:val="004400C8"/>
    <w:rsid w:val="00440408"/>
    <w:rsid w:val="004413AA"/>
    <w:rsid w:val="00442A7B"/>
    <w:rsid w:val="004441E2"/>
    <w:rsid w:val="004446E8"/>
    <w:rsid w:val="00444ACE"/>
    <w:rsid w:val="00445041"/>
    <w:rsid w:val="00446902"/>
    <w:rsid w:val="0044723F"/>
    <w:rsid w:val="00447409"/>
    <w:rsid w:val="00447DD4"/>
    <w:rsid w:val="0045048D"/>
    <w:rsid w:val="00451971"/>
    <w:rsid w:val="00451CD0"/>
    <w:rsid w:val="004521AA"/>
    <w:rsid w:val="004530B0"/>
    <w:rsid w:val="00453E99"/>
    <w:rsid w:val="0045424E"/>
    <w:rsid w:val="004543F7"/>
    <w:rsid w:val="004545FC"/>
    <w:rsid w:val="004553CA"/>
    <w:rsid w:val="00455565"/>
    <w:rsid w:val="00455705"/>
    <w:rsid w:val="004558D0"/>
    <w:rsid w:val="00455EA3"/>
    <w:rsid w:val="00456C7C"/>
    <w:rsid w:val="00457480"/>
    <w:rsid w:val="00457BCB"/>
    <w:rsid w:val="00457F09"/>
    <w:rsid w:val="004614B9"/>
    <w:rsid w:val="00462197"/>
    <w:rsid w:val="004623C0"/>
    <w:rsid w:val="00462514"/>
    <w:rsid w:val="0046266E"/>
    <w:rsid w:val="00462B7B"/>
    <w:rsid w:val="00463FE0"/>
    <w:rsid w:val="00465936"/>
    <w:rsid w:val="00465EF4"/>
    <w:rsid w:val="004668B2"/>
    <w:rsid w:val="00466DFC"/>
    <w:rsid w:val="00467AA4"/>
    <w:rsid w:val="00470268"/>
    <w:rsid w:val="00470C0F"/>
    <w:rsid w:val="004712E0"/>
    <w:rsid w:val="00471E8A"/>
    <w:rsid w:val="004736ED"/>
    <w:rsid w:val="0047493A"/>
    <w:rsid w:val="00480066"/>
    <w:rsid w:val="004800A9"/>
    <w:rsid w:val="0048102B"/>
    <w:rsid w:val="00482360"/>
    <w:rsid w:val="00482B0C"/>
    <w:rsid w:val="00484505"/>
    <w:rsid w:val="004857DB"/>
    <w:rsid w:val="004858C8"/>
    <w:rsid w:val="00485B40"/>
    <w:rsid w:val="00490091"/>
    <w:rsid w:val="00491245"/>
    <w:rsid w:val="0049240D"/>
    <w:rsid w:val="0049249E"/>
    <w:rsid w:val="00493361"/>
    <w:rsid w:val="00493403"/>
    <w:rsid w:val="00494028"/>
    <w:rsid w:val="00494209"/>
    <w:rsid w:val="00494630"/>
    <w:rsid w:val="00494C78"/>
    <w:rsid w:val="00495A8D"/>
    <w:rsid w:val="00495A9A"/>
    <w:rsid w:val="00496023"/>
    <w:rsid w:val="00496169"/>
    <w:rsid w:val="004962B6"/>
    <w:rsid w:val="00496698"/>
    <w:rsid w:val="00496A9A"/>
    <w:rsid w:val="004973F7"/>
    <w:rsid w:val="004A0A8D"/>
    <w:rsid w:val="004A0B2B"/>
    <w:rsid w:val="004A10E7"/>
    <w:rsid w:val="004A155E"/>
    <w:rsid w:val="004A160D"/>
    <w:rsid w:val="004A4446"/>
    <w:rsid w:val="004A4D0C"/>
    <w:rsid w:val="004A5614"/>
    <w:rsid w:val="004A5B31"/>
    <w:rsid w:val="004A5EC1"/>
    <w:rsid w:val="004A5F32"/>
    <w:rsid w:val="004A6731"/>
    <w:rsid w:val="004A67A3"/>
    <w:rsid w:val="004A7662"/>
    <w:rsid w:val="004B2891"/>
    <w:rsid w:val="004B2BFF"/>
    <w:rsid w:val="004B3478"/>
    <w:rsid w:val="004B3D30"/>
    <w:rsid w:val="004B6CAA"/>
    <w:rsid w:val="004B706B"/>
    <w:rsid w:val="004B7650"/>
    <w:rsid w:val="004B7934"/>
    <w:rsid w:val="004C050A"/>
    <w:rsid w:val="004C05B0"/>
    <w:rsid w:val="004C16F4"/>
    <w:rsid w:val="004C2495"/>
    <w:rsid w:val="004C2A6E"/>
    <w:rsid w:val="004C34C4"/>
    <w:rsid w:val="004C54CC"/>
    <w:rsid w:val="004C54FB"/>
    <w:rsid w:val="004C7C21"/>
    <w:rsid w:val="004D148F"/>
    <w:rsid w:val="004D1FEE"/>
    <w:rsid w:val="004D2A93"/>
    <w:rsid w:val="004D3515"/>
    <w:rsid w:val="004D4EB4"/>
    <w:rsid w:val="004D512A"/>
    <w:rsid w:val="004D524A"/>
    <w:rsid w:val="004D54A5"/>
    <w:rsid w:val="004D6055"/>
    <w:rsid w:val="004D6C07"/>
    <w:rsid w:val="004D6D5B"/>
    <w:rsid w:val="004D6FA6"/>
    <w:rsid w:val="004E0436"/>
    <w:rsid w:val="004E28BB"/>
    <w:rsid w:val="004E313C"/>
    <w:rsid w:val="004E3A87"/>
    <w:rsid w:val="004E3D21"/>
    <w:rsid w:val="004E3EA1"/>
    <w:rsid w:val="004E49CF"/>
    <w:rsid w:val="004E62C5"/>
    <w:rsid w:val="004E68FE"/>
    <w:rsid w:val="004E740B"/>
    <w:rsid w:val="004E75EE"/>
    <w:rsid w:val="004E7ABB"/>
    <w:rsid w:val="004F23AF"/>
    <w:rsid w:val="004F306F"/>
    <w:rsid w:val="004F33E9"/>
    <w:rsid w:val="004F4690"/>
    <w:rsid w:val="004F6655"/>
    <w:rsid w:val="004F7E5F"/>
    <w:rsid w:val="00500585"/>
    <w:rsid w:val="00501F0D"/>
    <w:rsid w:val="00502C8D"/>
    <w:rsid w:val="00505A59"/>
    <w:rsid w:val="0050669F"/>
    <w:rsid w:val="00507087"/>
    <w:rsid w:val="00507EAA"/>
    <w:rsid w:val="0051056E"/>
    <w:rsid w:val="00511D90"/>
    <w:rsid w:val="00512B61"/>
    <w:rsid w:val="00512E38"/>
    <w:rsid w:val="00513FED"/>
    <w:rsid w:val="00514699"/>
    <w:rsid w:val="005152AA"/>
    <w:rsid w:val="00516919"/>
    <w:rsid w:val="00516E28"/>
    <w:rsid w:val="00517E9D"/>
    <w:rsid w:val="00520995"/>
    <w:rsid w:val="00520FBC"/>
    <w:rsid w:val="00521998"/>
    <w:rsid w:val="00522A90"/>
    <w:rsid w:val="00523439"/>
    <w:rsid w:val="00523F6C"/>
    <w:rsid w:val="00524317"/>
    <w:rsid w:val="00524820"/>
    <w:rsid w:val="00525A02"/>
    <w:rsid w:val="00525A5D"/>
    <w:rsid w:val="005276EF"/>
    <w:rsid w:val="00530636"/>
    <w:rsid w:val="005314DF"/>
    <w:rsid w:val="00531F81"/>
    <w:rsid w:val="0053408C"/>
    <w:rsid w:val="005359B7"/>
    <w:rsid w:val="00535EC7"/>
    <w:rsid w:val="0054046A"/>
    <w:rsid w:val="00540864"/>
    <w:rsid w:val="00540DF3"/>
    <w:rsid w:val="00541C7E"/>
    <w:rsid w:val="00541E22"/>
    <w:rsid w:val="005438D3"/>
    <w:rsid w:val="00544667"/>
    <w:rsid w:val="00545978"/>
    <w:rsid w:val="00545984"/>
    <w:rsid w:val="00545CDC"/>
    <w:rsid w:val="00546196"/>
    <w:rsid w:val="005501E4"/>
    <w:rsid w:val="00553755"/>
    <w:rsid w:val="0055412B"/>
    <w:rsid w:val="00554BEA"/>
    <w:rsid w:val="0055565A"/>
    <w:rsid w:val="005565FD"/>
    <w:rsid w:val="0055716B"/>
    <w:rsid w:val="00557604"/>
    <w:rsid w:val="00557683"/>
    <w:rsid w:val="00557F63"/>
    <w:rsid w:val="00560520"/>
    <w:rsid w:val="00561109"/>
    <w:rsid w:val="00561190"/>
    <w:rsid w:val="00561FCF"/>
    <w:rsid w:val="00562EA1"/>
    <w:rsid w:val="00563307"/>
    <w:rsid w:val="00563C37"/>
    <w:rsid w:val="00564768"/>
    <w:rsid w:val="00564B4D"/>
    <w:rsid w:val="00565344"/>
    <w:rsid w:val="00565D37"/>
    <w:rsid w:val="00566D7D"/>
    <w:rsid w:val="005675E0"/>
    <w:rsid w:val="00567C0C"/>
    <w:rsid w:val="00570A4F"/>
    <w:rsid w:val="00573305"/>
    <w:rsid w:val="00574285"/>
    <w:rsid w:val="0057473D"/>
    <w:rsid w:val="00574B78"/>
    <w:rsid w:val="005759CA"/>
    <w:rsid w:val="00575C82"/>
    <w:rsid w:val="005764EC"/>
    <w:rsid w:val="005777E8"/>
    <w:rsid w:val="00577995"/>
    <w:rsid w:val="00580047"/>
    <w:rsid w:val="0058074D"/>
    <w:rsid w:val="00581571"/>
    <w:rsid w:val="00583545"/>
    <w:rsid w:val="00583A50"/>
    <w:rsid w:val="00583BBE"/>
    <w:rsid w:val="00584D04"/>
    <w:rsid w:val="00584FB6"/>
    <w:rsid w:val="005850D6"/>
    <w:rsid w:val="005862E5"/>
    <w:rsid w:val="00586C7F"/>
    <w:rsid w:val="00586D29"/>
    <w:rsid w:val="00590477"/>
    <w:rsid w:val="00590A66"/>
    <w:rsid w:val="0059313D"/>
    <w:rsid w:val="0059353A"/>
    <w:rsid w:val="00594FCE"/>
    <w:rsid w:val="00595278"/>
    <w:rsid w:val="00595941"/>
    <w:rsid w:val="00595D15"/>
    <w:rsid w:val="0059728C"/>
    <w:rsid w:val="005A0046"/>
    <w:rsid w:val="005A0382"/>
    <w:rsid w:val="005A27D4"/>
    <w:rsid w:val="005A3BCC"/>
    <w:rsid w:val="005A3C66"/>
    <w:rsid w:val="005A4785"/>
    <w:rsid w:val="005A58DA"/>
    <w:rsid w:val="005A7642"/>
    <w:rsid w:val="005B0315"/>
    <w:rsid w:val="005B06DE"/>
    <w:rsid w:val="005B1710"/>
    <w:rsid w:val="005B1B21"/>
    <w:rsid w:val="005B2D34"/>
    <w:rsid w:val="005B3B33"/>
    <w:rsid w:val="005B7134"/>
    <w:rsid w:val="005B7260"/>
    <w:rsid w:val="005B7577"/>
    <w:rsid w:val="005B75CC"/>
    <w:rsid w:val="005C041A"/>
    <w:rsid w:val="005C30B4"/>
    <w:rsid w:val="005C3414"/>
    <w:rsid w:val="005C3876"/>
    <w:rsid w:val="005C3E4B"/>
    <w:rsid w:val="005C5B10"/>
    <w:rsid w:val="005C5F8A"/>
    <w:rsid w:val="005C6435"/>
    <w:rsid w:val="005D036A"/>
    <w:rsid w:val="005D044D"/>
    <w:rsid w:val="005D08D8"/>
    <w:rsid w:val="005D1314"/>
    <w:rsid w:val="005D283A"/>
    <w:rsid w:val="005D443F"/>
    <w:rsid w:val="005D50A8"/>
    <w:rsid w:val="005D6C83"/>
    <w:rsid w:val="005D7471"/>
    <w:rsid w:val="005E1047"/>
    <w:rsid w:val="005E1FF4"/>
    <w:rsid w:val="005E2541"/>
    <w:rsid w:val="005E2F13"/>
    <w:rsid w:val="005E403A"/>
    <w:rsid w:val="005E5F17"/>
    <w:rsid w:val="005E5FB8"/>
    <w:rsid w:val="005E684A"/>
    <w:rsid w:val="005E6CC4"/>
    <w:rsid w:val="005E7513"/>
    <w:rsid w:val="005F47A7"/>
    <w:rsid w:val="005F6E64"/>
    <w:rsid w:val="0060087B"/>
    <w:rsid w:val="00600F4C"/>
    <w:rsid w:val="00601541"/>
    <w:rsid w:val="00601799"/>
    <w:rsid w:val="00602213"/>
    <w:rsid w:val="00602934"/>
    <w:rsid w:val="006030FB"/>
    <w:rsid w:val="006043C3"/>
    <w:rsid w:val="00604DB9"/>
    <w:rsid w:val="006050B4"/>
    <w:rsid w:val="00605D5D"/>
    <w:rsid w:val="00605FBC"/>
    <w:rsid w:val="00606852"/>
    <w:rsid w:val="0061055A"/>
    <w:rsid w:val="0061297B"/>
    <w:rsid w:val="006133D8"/>
    <w:rsid w:val="0061342E"/>
    <w:rsid w:val="00614402"/>
    <w:rsid w:val="00614CA8"/>
    <w:rsid w:val="00615053"/>
    <w:rsid w:val="0061520E"/>
    <w:rsid w:val="006169C0"/>
    <w:rsid w:val="006171E7"/>
    <w:rsid w:val="00617773"/>
    <w:rsid w:val="00620DA9"/>
    <w:rsid w:val="006210FC"/>
    <w:rsid w:val="006214A0"/>
    <w:rsid w:val="0062280C"/>
    <w:rsid w:val="00622D2D"/>
    <w:rsid w:val="006232DE"/>
    <w:rsid w:val="00623440"/>
    <w:rsid w:val="0062467C"/>
    <w:rsid w:val="00624D37"/>
    <w:rsid w:val="00625E8D"/>
    <w:rsid w:val="00626A86"/>
    <w:rsid w:val="00627B19"/>
    <w:rsid w:val="0063029F"/>
    <w:rsid w:val="00631F95"/>
    <w:rsid w:val="00632087"/>
    <w:rsid w:val="00632B99"/>
    <w:rsid w:val="006334A2"/>
    <w:rsid w:val="006347B0"/>
    <w:rsid w:val="00635A33"/>
    <w:rsid w:val="0063621E"/>
    <w:rsid w:val="00637112"/>
    <w:rsid w:val="00637352"/>
    <w:rsid w:val="006375FF"/>
    <w:rsid w:val="006376D9"/>
    <w:rsid w:val="00637E0E"/>
    <w:rsid w:val="00640C55"/>
    <w:rsid w:val="00641CC0"/>
    <w:rsid w:val="00641E75"/>
    <w:rsid w:val="00643744"/>
    <w:rsid w:val="00644938"/>
    <w:rsid w:val="00646348"/>
    <w:rsid w:val="00647541"/>
    <w:rsid w:val="00650102"/>
    <w:rsid w:val="006501D6"/>
    <w:rsid w:val="006503AF"/>
    <w:rsid w:val="00652EFA"/>
    <w:rsid w:val="00653AAD"/>
    <w:rsid w:val="006547A3"/>
    <w:rsid w:val="00657A58"/>
    <w:rsid w:val="00660548"/>
    <w:rsid w:val="00661B14"/>
    <w:rsid w:val="00662A26"/>
    <w:rsid w:val="00663198"/>
    <w:rsid w:val="006631CE"/>
    <w:rsid w:val="00663E3D"/>
    <w:rsid w:val="00665881"/>
    <w:rsid w:val="00666401"/>
    <w:rsid w:val="006705A5"/>
    <w:rsid w:val="00672802"/>
    <w:rsid w:val="00672E3D"/>
    <w:rsid w:val="00674E81"/>
    <w:rsid w:val="0067524C"/>
    <w:rsid w:val="0067603C"/>
    <w:rsid w:val="0067645B"/>
    <w:rsid w:val="006771A9"/>
    <w:rsid w:val="0067732B"/>
    <w:rsid w:val="0067740D"/>
    <w:rsid w:val="00677F95"/>
    <w:rsid w:val="00680AA9"/>
    <w:rsid w:val="00680CAB"/>
    <w:rsid w:val="0068217A"/>
    <w:rsid w:val="006821C0"/>
    <w:rsid w:val="00684FA6"/>
    <w:rsid w:val="00686B8D"/>
    <w:rsid w:val="00690913"/>
    <w:rsid w:val="00690B6F"/>
    <w:rsid w:val="00690C56"/>
    <w:rsid w:val="006910B5"/>
    <w:rsid w:val="00691201"/>
    <w:rsid w:val="006921AD"/>
    <w:rsid w:val="006929B6"/>
    <w:rsid w:val="006942F8"/>
    <w:rsid w:val="00694A2D"/>
    <w:rsid w:val="00696A08"/>
    <w:rsid w:val="00696F06"/>
    <w:rsid w:val="00697C49"/>
    <w:rsid w:val="00697EE8"/>
    <w:rsid w:val="006A08CE"/>
    <w:rsid w:val="006A1037"/>
    <w:rsid w:val="006A3F27"/>
    <w:rsid w:val="006A42DD"/>
    <w:rsid w:val="006A566B"/>
    <w:rsid w:val="006A61DD"/>
    <w:rsid w:val="006A6690"/>
    <w:rsid w:val="006A702B"/>
    <w:rsid w:val="006A72AB"/>
    <w:rsid w:val="006A73D0"/>
    <w:rsid w:val="006B0F98"/>
    <w:rsid w:val="006B27E7"/>
    <w:rsid w:val="006B431E"/>
    <w:rsid w:val="006B4CE4"/>
    <w:rsid w:val="006B5EA8"/>
    <w:rsid w:val="006C1426"/>
    <w:rsid w:val="006C14DF"/>
    <w:rsid w:val="006C383A"/>
    <w:rsid w:val="006C435F"/>
    <w:rsid w:val="006C57AC"/>
    <w:rsid w:val="006C7625"/>
    <w:rsid w:val="006D0B74"/>
    <w:rsid w:val="006D0F80"/>
    <w:rsid w:val="006D14CA"/>
    <w:rsid w:val="006D1728"/>
    <w:rsid w:val="006D2347"/>
    <w:rsid w:val="006D339D"/>
    <w:rsid w:val="006D34F1"/>
    <w:rsid w:val="006D426B"/>
    <w:rsid w:val="006D5C4B"/>
    <w:rsid w:val="006D5D60"/>
    <w:rsid w:val="006D7143"/>
    <w:rsid w:val="006E0165"/>
    <w:rsid w:val="006E225D"/>
    <w:rsid w:val="006E2524"/>
    <w:rsid w:val="006E27D2"/>
    <w:rsid w:val="006E2B49"/>
    <w:rsid w:val="006E3EA3"/>
    <w:rsid w:val="006E4172"/>
    <w:rsid w:val="006E7084"/>
    <w:rsid w:val="006E7D6D"/>
    <w:rsid w:val="006F027B"/>
    <w:rsid w:val="006F0466"/>
    <w:rsid w:val="006F0CC6"/>
    <w:rsid w:val="006F100B"/>
    <w:rsid w:val="006F2130"/>
    <w:rsid w:val="006F22AF"/>
    <w:rsid w:val="006F2324"/>
    <w:rsid w:val="006F293B"/>
    <w:rsid w:val="006F359D"/>
    <w:rsid w:val="006F3699"/>
    <w:rsid w:val="006F5B20"/>
    <w:rsid w:val="00701A2F"/>
    <w:rsid w:val="00701FB2"/>
    <w:rsid w:val="007033EC"/>
    <w:rsid w:val="0070406B"/>
    <w:rsid w:val="00704D7F"/>
    <w:rsid w:val="00705430"/>
    <w:rsid w:val="00705FC4"/>
    <w:rsid w:val="0070669C"/>
    <w:rsid w:val="0070761F"/>
    <w:rsid w:val="00710403"/>
    <w:rsid w:val="007108A4"/>
    <w:rsid w:val="00711515"/>
    <w:rsid w:val="00712C83"/>
    <w:rsid w:val="00713136"/>
    <w:rsid w:val="0071339B"/>
    <w:rsid w:val="007135A0"/>
    <w:rsid w:val="007135EC"/>
    <w:rsid w:val="00714468"/>
    <w:rsid w:val="007148BC"/>
    <w:rsid w:val="00716027"/>
    <w:rsid w:val="007200C8"/>
    <w:rsid w:val="0072070C"/>
    <w:rsid w:val="00721EF5"/>
    <w:rsid w:val="00723753"/>
    <w:rsid w:val="00723D2C"/>
    <w:rsid w:val="00724584"/>
    <w:rsid w:val="00724748"/>
    <w:rsid w:val="00725FE6"/>
    <w:rsid w:val="00726DFB"/>
    <w:rsid w:val="0072717B"/>
    <w:rsid w:val="00727CD1"/>
    <w:rsid w:val="007301D8"/>
    <w:rsid w:val="00730F7D"/>
    <w:rsid w:val="00731C0E"/>
    <w:rsid w:val="00735264"/>
    <w:rsid w:val="007357DF"/>
    <w:rsid w:val="00736E80"/>
    <w:rsid w:val="0074068D"/>
    <w:rsid w:val="00741358"/>
    <w:rsid w:val="0074168A"/>
    <w:rsid w:val="00741D19"/>
    <w:rsid w:val="00741F54"/>
    <w:rsid w:val="0074207A"/>
    <w:rsid w:val="00742A6B"/>
    <w:rsid w:val="00743851"/>
    <w:rsid w:val="00743936"/>
    <w:rsid w:val="00743FBB"/>
    <w:rsid w:val="00745337"/>
    <w:rsid w:val="00745B5B"/>
    <w:rsid w:val="00746936"/>
    <w:rsid w:val="00746AB3"/>
    <w:rsid w:val="00746AD4"/>
    <w:rsid w:val="007505EE"/>
    <w:rsid w:val="00750832"/>
    <w:rsid w:val="00752BA5"/>
    <w:rsid w:val="00752D07"/>
    <w:rsid w:val="00757E28"/>
    <w:rsid w:val="00760388"/>
    <w:rsid w:val="0076074A"/>
    <w:rsid w:val="00760C80"/>
    <w:rsid w:val="00760F25"/>
    <w:rsid w:val="00761438"/>
    <w:rsid w:val="00761C89"/>
    <w:rsid w:val="00762188"/>
    <w:rsid w:val="007630D9"/>
    <w:rsid w:val="00763B52"/>
    <w:rsid w:val="00763C74"/>
    <w:rsid w:val="00763DB5"/>
    <w:rsid w:val="007640AC"/>
    <w:rsid w:val="00764F69"/>
    <w:rsid w:val="00765429"/>
    <w:rsid w:val="00766F9E"/>
    <w:rsid w:val="0077008F"/>
    <w:rsid w:val="00770E72"/>
    <w:rsid w:val="00770FA9"/>
    <w:rsid w:val="007713B7"/>
    <w:rsid w:val="007724B5"/>
    <w:rsid w:val="00773157"/>
    <w:rsid w:val="00774443"/>
    <w:rsid w:val="0077538E"/>
    <w:rsid w:val="007760EF"/>
    <w:rsid w:val="007806F1"/>
    <w:rsid w:val="00780889"/>
    <w:rsid w:val="00781DC9"/>
    <w:rsid w:val="0078217E"/>
    <w:rsid w:val="007830B5"/>
    <w:rsid w:val="0078351D"/>
    <w:rsid w:val="00785BE7"/>
    <w:rsid w:val="00787B79"/>
    <w:rsid w:val="00787D39"/>
    <w:rsid w:val="007901C6"/>
    <w:rsid w:val="00790587"/>
    <w:rsid w:val="0079110C"/>
    <w:rsid w:val="0079116D"/>
    <w:rsid w:val="00791279"/>
    <w:rsid w:val="007927CF"/>
    <w:rsid w:val="00792F20"/>
    <w:rsid w:val="00793002"/>
    <w:rsid w:val="0079424A"/>
    <w:rsid w:val="007942D4"/>
    <w:rsid w:val="00794EB0"/>
    <w:rsid w:val="00795126"/>
    <w:rsid w:val="00795F53"/>
    <w:rsid w:val="00796ADF"/>
    <w:rsid w:val="00797400"/>
    <w:rsid w:val="0079765F"/>
    <w:rsid w:val="007A2FFF"/>
    <w:rsid w:val="007A7F4F"/>
    <w:rsid w:val="007B02E5"/>
    <w:rsid w:val="007B0B20"/>
    <w:rsid w:val="007B0C75"/>
    <w:rsid w:val="007B1043"/>
    <w:rsid w:val="007B27AD"/>
    <w:rsid w:val="007B3479"/>
    <w:rsid w:val="007B58CE"/>
    <w:rsid w:val="007B5FB3"/>
    <w:rsid w:val="007B5FF5"/>
    <w:rsid w:val="007B6571"/>
    <w:rsid w:val="007B6728"/>
    <w:rsid w:val="007B793A"/>
    <w:rsid w:val="007C016E"/>
    <w:rsid w:val="007C0BC4"/>
    <w:rsid w:val="007C2BCF"/>
    <w:rsid w:val="007C2C92"/>
    <w:rsid w:val="007C3190"/>
    <w:rsid w:val="007C3834"/>
    <w:rsid w:val="007C64B5"/>
    <w:rsid w:val="007C6CDF"/>
    <w:rsid w:val="007D04D1"/>
    <w:rsid w:val="007D1233"/>
    <w:rsid w:val="007D1B76"/>
    <w:rsid w:val="007D337F"/>
    <w:rsid w:val="007D3B26"/>
    <w:rsid w:val="007D6338"/>
    <w:rsid w:val="007D6F86"/>
    <w:rsid w:val="007D785F"/>
    <w:rsid w:val="007D79CE"/>
    <w:rsid w:val="007E01D6"/>
    <w:rsid w:val="007E1325"/>
    <w:rsid w:val="007E2FC9"/>
    <w:rsid w:val="007E6829"/>
    <w:rsid w:val="007E70AE"/>
    <w:rsid w:val="007E74FA"/>
    <w:rsid w:val="007E77A0"/>
    <w:rsid w:val="007E7C29"/>
    <w:rsid w:val="007F02F4"/>
    <w:rsid w:val="007F0459"/>
    <w:rsid w:val="007F32DC"/>
    <w:rsid w:val="007F378F"/>
    <w:rsid w:val="007F4123"/>
    <w:rsid w:val="007F509B"/>
    <w:rsid w:val="007F7026"/>
    <w:rsid w:val="00803EC3"/>
    <w:rsid w:val="008046A4"/>
    <w:rsid w:val="0080488D"/>
    <w:rsid w:val="008049D0"/>
    <w:rsid w:val="00806AE9"/>
    <w:rsid w:val="00807C70"/>
    <w:rsid w:val="00810AEB"/>
    <w:rsid w:val="00810FD3"/>
    <w:rsid w:val="008122BD"/>
    <w:rsid w:val="0081248D"/>
    <w:rsid w:val="00812DC7"/>
    <w:rsid w:val="00812DFB"/>
    <w:rsid w:val="00814EBD"/>
    <w:rsid w:val="008157A6"/>
    <w:rsid w:val="00815F2B"/>
    <w:rsid w:val="00816453"/>
    <w:rsid w:val="00816B35"/>
    <w:rsid w:val="00817D42"/>
    <w:rsid w:val="00820BAF"/>
    <w:rsid w:val="0082182A"/>
    <w:rsid w:val="00821A7F"/>
    <w:rsid w:val="00821B92"/>
    <w:rsid w:val="00823AC0"/>
    <w:rsid w:val="00824644"/>
    <w:rsid w:val="0082686C"/>
    <w:rsid w:val="008268FE"/>
    <w:rsid w:val="0083029E"/>
    <w:rsid w:val="0083162A"/>
    <w:rsid w:val="00831F5A"/>
    <w:rsid w:val="00832456"/>
    <w:rsid w:val="00832E05"/>
    <w:rsid w:val="0083495D"/>
    <w:rsid w:val="00836B7E"/>
    <w:rsid w:val="00836C06"/>
    <w:rsid w:val="00840BB5"/>
    <w:rsid w:val="008416EB"/>
    <w:rsid w:val="008419F5"/>
    <w:rsid w:val="00842D32"/>
    <w:rsid w:val="008435D7"/>
    <w:rsid w:val="008439DF"/>
    <w:rsid w:val="00846B3B"/>
    <w:rsid w:val="00846E4A"/>
    <w:rsid w:val="00847D74"/>
    <w:rsid w:val="0085120C"/>
    <w:rsid w:val="0085180B"/>
    <w:rsid w:val="00852524"/>
    <w:rsid w:val="00852A8D"/>
    <w:rsid w:val="00852B56"/>
    <w:rsid w:val="00853EF6"/>
    <w:rsid w:val="00854DFF"/>
    <w:rsid w:val="008555F8"/>
    <w:rsid w:val="00856409"/>
    <w:rsid w:val="008565F9"/>
    <w:rsid w:val="00856DD1"/>
    <w:rsid w:val="00857331"/>
    <w:rsid w:val="008601A1"/>
    <w:rsid w:val="008603E2"/>
    <w:rsid w:val="00860A1A"/>
    <w:rsid w:val="008624FA"/>
    <w:rsid w:val="00862F0A"/>
    <w:rsid w:val="008637B1"/>
    <w:rsid w:val="0086549F"/>
    <w:rsid w:val="0086667E"/>
    <w:rsid w:val="0086712A"/>
    <w:rsid w:val="00867D89"/>
    <w:rsid w:val="00867DC2"/>
    <w:rsid w:val="0087025B"/>
    <w:rsid w:val="008702BD"/>
    <w:rsid w:val="00870EB5"/>
    <w:rsid w:val="008717B7"/>
    <w:rsid w:val="00874581"/>
    <w:rsid w:val="0087482F"/>
    <w:rsid w:val="00875296"/>
    <w:rsid w:val="0088162B"/>
    <w:rsid w:val="008824F5"/>
    <w:rsid w:val="00882C6E"/>
    <w:rsid w:val="0088377F"/>
    <w:rsid w:val="008839F8"/>
    <w:rsid w:val="008845C0"/>
    <w:rsid w:val="00884861"/>
    <w:rsid w:val="008866DE"/>
    <w:rsid w:val="008911DB"/>
    <w:rsid w:val="008912DB"/>
    <w:rsid w:val="00891CD0"/>
    <w:rsid w:val="00893B33"/>
    <w:rsid w:val="00893F45"/>
    <w:rsid w:val="0089413F"/>
    <w:rsid w:val="0089422D"/>
    <w:rsid w:val="0089483F"/>
    <w:rsid w:val="00894ADF"/>
    <w:rsid w:val="008952A2"/>
    <w:rsid w:val="00895A50"/>
    <w:rsid w:val="00896899"/>
    <w:rsid w:val="008969BB"/>
    <w:rsid w:val="00897132"/>
    <w:rsid w:val="00897B21"/>
    <w:rsid w:val="00897CF4"/>
    <w:rsid w:val="00897F5B"/>
    <w:rsid w:val="008A04EB"/>
    <w:rsid w:val="008A2421"/>
    <w:rsid w:val="008A248C"/>
    <w:rsid w:val="008A3545"/>
    <w:rsid w:val="008A4575"/>
    <w:rsid w:val="008A45A8"/>
    <w:rsid w:val="008A4E41"/>
    <w:rsid w:val="008A50BB"/>
    <w:rsid w:val="008A5A7E"/>
    <w:rsid w:val="008A5B4F"/>
    <w:rsid w:val="008A607A"/>
    <w:rsid w:val="008A6C44"/>
    <w:rsid w:val="008A7EEE"/>
    <w:rsid w:val="008B07C3"/>
    <w:rsid w:val="008B0FA4"/>
    <w:rsid w:val="008B1169"/>
    <w:rsid w:val="008B2816"/>
    <w:rsid w:val="008B2EFA"/>
    <w:rsid w:val="008B3E7A"/>
    <w:rsid w:val="008B494E"/>
    <w:rsid w:val="008B4A1B"/>
    <w:rsid w:val="008B4E6F"/>
    <w:rsid w:val="008B5A9A"/>
    <w:rsid w:val="008B7534"/>
    <w:rsid w:val="008B7DDA"/>
    <w:rsid w:val="008C071C"/>
    <w:rsid w:val="008C0744"/>
    <w:rsid w:val="008C1179"/>
    <w:rsid w:val="008C1308"/>
    <w:rsid w:val="008C34FD"/>
    <w:rsid w:val="008C3F03"/>
    <w:rsid w:val="008C3F1C"/>
    <w:rsid w:val="008C41AB"/>
    <w:rsid w:val="008C572F"/>
    <w:rsid w:val="008C6CBE"/>
    <w:rsid w:val="008C7108"/>
    <w:rsid w:val="008D149B"/>
    <w:rsid w:val="008D1AAC"/>
    <w:rsid w:val="008D296A"/>
    <w:rsid w:val="008D34B7"/>
    <w:rsid w:val="008D4540"/>
    <w:rsid w:val="008D5662"/>
    <w:rsid w:val="008D57C4"/>
    <w:rsid w:val="008D6129"/>
    <w:rsid w:val="008D6425"/>
    <w:rsid w:val="008D6516"/>
    <w:rsid w:val="008D6A67"/>
    <w:rsid w:val="008D742C"/>
    <w:rsid w:val="008D74DE"/>
    <w:rsid w:val="008D7542"/>
    <w:rsid w:val="008D7C1D"/>
    <w:rsid w:val="008E0AA5"/>
    <w:rsid w:val="008E3EE6"/>
    <w:rsid w:val="008E43B3"/>
    <w:rsid w:val="008E4AB2"/>
    <w:rsid w:val="008E5986"/>
    <w:rsid w:val="008E598A"/>
    <w:rsid w:val="008E6265"/>
    <w:rsid w:val="008E70B0"/>
    <w:rsid w:val="008F199D"/>
    <w:rsid w:val="008F1D6B"/>
    <w:rsid w:val="008F2220"/>
    <w:rsid w:val="008F276B"/>
    <w:rsid w:val="008F27BD"/>
    <w:rsid w:val="008F4733"/>
    <w:rsid w:val="008F48A5"/>
    <w:rsid w:val="008F5249"/>
    <w:rsid w:val="008F5B02"/>
    <w:rsid w:val="008F5EB6"/>
    <w:rsid w:val="008F61DF"/>
    <w:rsid w:val="008F639D"/>
    <w:rsid w:val="008F6E86"/>
    <w:rsid w:val="00900286"/>
    <w:rsid w:val="00900967"/>
    <w:rsid w:val="00900CD1"/>
    <w:rsid w:val="00901901"/>
    <w:rsid w:val="0090256B"/>
    <w:rsid w:val="0090308C"/>
    <w:rsid w:val="00904089"/>
    <w:rsid w:val="0090432C"/>
    <w:rsid w:val="009044C7"/>
    <w:rsid w:val="0090494D"/>
    <w:rsid w:val="00904DF2"/>
    <w:rsid w:val="00905BE9"/>
    <w:rsid w:val="009063CD"/>
    <w:rsid w:val="00907F46"/>
    <w:rsid w:val="0091054B"/>
    <w:rsid w:val="00913254"/>
    <w:rsid w:val="00913EFC"/>
    <w:rsid w:val="00914A1C"/>
    <w:rsid w:val="00914F8D"/>
    <w:rsid w:val="00915F1C"/>
    <w:rsid w:val="00917083"/>
    <w:rsid w:val="00921822"/>
    <w:rsid w:val="0092218D"/>
    <w:rsid w:val="00923A0F"/>
    <w:rsid w:val="00923B6E"/>
    <w:rsid w:val="009304D0"/>
    <w:rsid w:val="0093051D"/>
    <w:rsid w:val="009309EB"/>
    <w:rsid w:val="0093124E"/>
    <w:rsid w:val="00931302"/>
    <w:rsid w:val="009313D5"/>
    <w:rsid w:val="009313D9"/>
    <w:rsid w:val="00931A81"/>
    <w:rsid w:val="00932BB9"/>
    <w:rsid w:val="00934388"/>
    <w:rsid w:val="00934796"/>
    <w:rsid w:val="00934DB2"/>
    <w:rsid w:val="00934EF0"/>
    <w:rsid w:val="0093535C"/>
    <w:rsid w:val="00935664"/>
    <w:rsid w:val="009379FA"/>
    <w:rsid w:val="0094020E"/>
    <w:rsid w:val="00940D16"/>
    <w:rsid w:val="0094450A"/>
    <w:rsid w:val="00944647"/>
    <w:rsid w:val="00944CB6"/>
    <w:rsid w:val="00944FC9"/>
    <w:rsid w:val="009450AD"/>
    <w:rsid w:val="00945A71"/>
    <w:rsid w:val="00945C8B"/>
    <w:rsid w:val="00945D2F"/>
    <w:rsid w:val="0094670F"/>
    <w:rsid w:val="009470D8"/>
    <w:rsid w:val="00950706"/>
    <w:rsid w:val="00950FCB"/>
    <w:rsid w:val="00952A05"/>
    <w:rsid w:val="00952F4B"/>
    <w:rsid w:val="009545F5"/>
    <w:rsid w:val="009551B2"/>
    <w:rsid w:val="00957937"/>
    <w:rsid w:val="009601E1"/>
    <w:rsid w:val="00960222"/>
    <w:rsid w:val="00960C96"/>
    <w:rsid w:val="0096184E"/>
    <w:rsid w:val="00962A21"/>
    <w:rsid w:val="0096354E"/>
    <w:rsid w:val="009635D5"/>
    <w:rsid w:val="00963FBF"/>
    <w:rsid w:val="00965DC6"/>
    <w:rsid w:val="0096747B"/>
    <w:rsid w:val="00970E3D"/>
    <w:rsid w:val="00972693"/>
    <w:rsid w:val="00973875"/>
    <w:rsid w:val="0097637A"/>
    <w:rsid w:val="0097661E"/>
    <w:rsid w:val="0098029B"/>
    <w:rsid w:val="0098078F"/>
    <w:rsid w:val="009811AA"/>
    <w:rsid w:val="00982187"/>
    <w:rsid w:val="009829D4"/>
    <w:rsid w:val="00982B06"/>
    <w:rsid w:val="0098320E"/>
    <w:rsid w:val="00987881"/>
    <w:rsid w:val="00990CD2"/>
    <w:rsid w:val="009914D0"/>
    <w:rsid w:val="00991A03"/>
    <w:rsid w:val="00991CD6"/>
    <w:rsid w:val="0099231E"/>
    <w:rsid w:val="00994659"/>
    <w:rsid w:val="009949CD"/>
    <w:rsid w:val="0099644C"/>
    <w:rsid w:val="00996B43"/>
    <w:rsid w:val="00997904"/>
    <w:rsid w:val="009A18CA"/>
    <w:rsid w:val="009A1B62"/>
    <w:rsid w:val="009A2145"/>
    <w:rsid w:val="009A2DD4"/>
    <w:rsid w:val="009A4048"/>
    <w:rsid w:val="009A4177"/>
    <w:rsid w:val="009A5F33"/>
    <w:rsid w:val="009A674B"/>
    <w:rsid w:val="009A6919"/>
    <w:rsid w:val="009A739C"/>
    <w:rsid w:val="009B0A85"/>
    <w:rsid w:val="009B1130"/>
    <w:rsid w:val="009B29C3"/>
    <w:rsid w:val="009B401E"/>
    <w:rsid w:val="009B461C"/>
    <w:rsid w:val="009B6C40"/>
    <w:rsid w:val="009B72DC"/>
    <w:rsid w:val="009B7875"/>
    <w:rsid w:val="009B7DD8"/>
    <w:rsid w:val="009C0429"/>
    <w:rsid w:val="009C2881"/>
    <w:rsid w:val="009C29CA"/>
    <w:rsid w:val="009C33E3"/>
    <w:rsid w:val="009C3740"/>
    <w:rsid w:val="009C389E"/>
    <w:rsid w:val="009C3CAE"/>
    <w:rsid w:val="009C3D7D"/>
    <w:rsid w:val="009C490B"/>
    <w:rsid w:val="009C561A"/>
    <w:rsid w:val="009C7637"/>
    <w:rsid w:val="009D01FA"/>
    <w:rsid w:val="009D0AF0"/>
    <w:rsid w:val="009D2440"/>
    <w:rsid w:val="009D43D2"/>
    <w:rsid w:val="009D519D"/>
    <w:rsid w:val="009D541F"/>
    <w:rsid w:val="009D5427"/>
    <w:rsid w:val="009D58B3"/>
    <w:rsid w:val="009D5A07"/>
    <w:rsid w:val="009D6231"/>
    <w:rsid w:val="009D62C2"/>
    <w:rsid w:val="009D64A2"/>
    <w:rsid w:val="009D6934"/>
    <w:rsid w:val="009D6BD8"/>
    <w:rsid w:val="009D7C58"/>
    <w:rsid w:val="009E1C55"/>
    <w:rsid w:val="009E1D6E"/>
    <w:rsid w:val="009E1E32"/>
    <w:rsid w:val="009E2414"/>
    <w:rsid w:val="009E276A"/>
    <w:rsid w:val="009E3CD6"/>
    <w:rsid w:val="009E49E2"/>
    <w:rsid w:val="009E61AE"/>
    <w:rsid w:val="009E77EF"/>
    <w:rsid w:val="009F0BA6"/>
    <w:rsid w:val="009F0FAD"/>
    <w:rsid w:val="009F2402"/>
    <w:rsid w:val="009F2A89"/>
    <w:rsid w:val="009F3F99"/>
    <w:rsid w:val="009F4642"/>
    <w:rsid w:val="009F4A9F"/>
    <w:rsid w:val="009F569F"/>
    <w:rsid w:val="009F6284"/>
    <w:rsid w:val="009F69D3"/>
    <w:rsid w:val="009F726D"/>
    <w:rsid w:val="009F76AE"/>
    <w:rsid w:val="009F776F"/>
    <w:rsid w:val="00A0029D"/>
    <w:rsid w:val="00A007FF"/>
    <w:rsid w:val="00A00A04"/>
    <w:rsid w:val="00A0123F"/>
    <w:rsid w:val="00A0159A"/>
    <w:rsid w:val="00A02A34"/>
    <w:rsid w:val="00A05BA5"/>
    <w:rsid w:val="00A05BE2"/>
    <w:rsid w:val="00A06344"/>
    <w:rsid w:val="00A065EA"/>
    <w:rsid w:val="00A07B31"/>
    <w:rsid w:val="00A103D5"/>
    <w:rsid w:val="00A11129"/>
    <w:rsid w:val="00A11F3B"/>
    <w:rsid w:val="00A127CA"/>
    <w:rsid w:val="00A13752"/>
    <w:rsid w:val="00A13885"/>
    <w:rsid w:val="00A141A6"/>
    <w:rsid w:val="00A14AC5"/>
    <w:rsid w:val="00A16009"/>
    <w:rsid w:val="00A1628F"/>
    <w:rsid w:val="00A1655C"/>
    <w:rsid w:val="00A177C4"/>
    <w:rsid w:val="00A206A1"/>
    <w:rsid w:val="00A216CC"/>
    <w:rsid w:val="00A22084"/>
    <w:rsid w:val="00A229B4"/>
    <w:rsid w:val="00A22A8B"/>
    <w:rsid w:val="00A2543E"/>
    <w:rsid w:val="00A25517"/>
    <w:rsid w:val="00A260C0"/>
    <w:rsid w:val="00A261EF"/>
    <w:rsid w:val="00A26EF9"/>
    <w:rsid w:val="00A30FB7"/>
    <w:rsid w:val="00A321F3"/>
    <w:rsid w:val="00A3223B"/>
    <w:rsid w:val="00A32CA5"/>
    <w:rsid w:val="00A33337"/>
    <w:rsid w:val="00A34ED5"/>
    <w:rsid w:val="00A359F0"/>
    <w:rsid w:val="00A35C9F"/>
    <w:rsid w:val="00A371AD"/>
    <w:rsid w:val="00A37EA6"/>
    <w:rsid w:val="00A4130E"/>
    <w:rsid w:val="00A41372"/>
    <w:rsid w:val="00A41A63"/>
    <w:rsid w:val="00A422C3"/>
    <w:rsid w:val="00A42405"/>
    <w:rsid w:val="00A42677"/>
    <w:rsid w:val="00A432F1"/>
    <w:rsid w:val="00A438EC"/>
    <w:rsid w:val="00A43BC9"/>
    <w:rsid w:val="00A45388"/>
    <w:rsid w:val="00A4656E"/>
    <w:rsid w:val="00A46E08"/>
    <w:rsid w:val="00A47C2E"/>
    <w:rsid w:val="00A5193C"/>
    <w:rsid w:val="00A529EE"/>
    <w:rsid w:val="00A542CB"/>
    <w:rsid w:val="00A56A11"/>
    <w:rsid w:val="00A56DE2"/>
    <w:rsid w:val="00A56FAA"/>
    <w:rsid w:val="00A60269"/>
    <w:rsid w:val="00A60315"/>
    <w:rsid w:val="00A61CAF"/>
    <w:rsid w:val="00A62784"/>
    <w:rsid w:val="00A62923"/>
    <w:rsid w:val="00A630A7"/>
    <w:rsid w:val="00A630AE"/>
    <w:rsid w:val="00A633A5"/>
    <w:rsid w:val="00A63947"/>
    <w:rsid w:val="00A64167"/>
    <w:rsid w:val="00A650CD"/>
    <w:rsid w:val="00A65EC8"/>
    <w:rsid w:val="00A65FF5"/>
    <w:rsid w:val="00A66777"/>
    <w:rsid w:val="00A677DB"/>
    <w:rsid w:val="00A6780E"/>
    <w:rsid w:val="00A6783B"/>
    <w:rsid w:val="00A702C4"/>
    <w:rsid w:val="00A71661"/>
    <w:rsid w:val="00A71BD5"/>
    <w:rsid w:val="00A758EA"/>
    <w:rsid w:val="00A75C96"/>
    <w:rsid w:val="00A76158"/>
    <w:rsid w:val="00A82140"/>
    <w:rsid w:val="00A83918"/>
    <w:rsid w:val="00A84415"/>
    <w:rsid w:val="00A84835"/>
    <w:rsid w:val="00A849A2"/>
    <w:rsid w:val="00A861C7"/>
    <w:rsid w:val="00A869BD"/>
    <w:rsid w:val="00A87856"/>
    <w:rsid w:val="00A90729"/>
    <w:rsid w:val="00A90E3F"/>
    <w:rsid w:val="00A91AC4"/>
    <w:rsid w:val="00A9410A"/>
    <w:rsid w:val="00A96F05"/>
    <w:rsid w:val="00A9715F"/>
    <w:rsid w:val="00A978F7"/>
    <w:rsid w:val="00A97FD9"/>
    <w:rsid w:val="00AA0565"/>
    <w:rsid w:val="00AA0868"/>
    <w:rsid w:val="00AA1474"/>
    <w:rsid w:val="00AA3401"/>
    <w:rsid w:val="00AA4069"/>
    <w:rsid w:val="00AA5F74"/>
    <w:rsid w:val="00AB07DC"/>
    <w:rsid w:val="00AB229B"/>
    <w:rsid w:val="00AB28E1"/>
    <w:rsid w:val="00AB2A3D"/>
    <w:rsid w:val="00AB441F"/>
    <w:rsid w:val="00AB5E01"/>
    <w:rsid w:val="00AB6518"/>
    <w:rsid w:val="00AB7A64"/>
    <w:rsid w:val="00AC090D"/>
    <w:rsid w:val="00AC0A37"/>
    <w:rsid w:val="00AC0C11"/>
    <w:rsid w:val="00AC0E50"/>
    <w:rsid w:val="00AC1EE3"/>
    <w:rsid w:val="00AC259A"/>
    <w:rsid w:val="00AC25A3"/>
    <w:rsid w:val="00AC2FCC"/>
    <w:rsid w:val="00AC35A0"/>
    <w:rsid w:val="00AC364F"/>
    <w:rsid w:val="00AC3BEA"/>
    <w:rsid w:val="00AC3D8C"/>
    <w:rsid w:val="00AC3E75"/>
    <w:rsid w:val="00AC4EC8"/>
    <w:rsid w:val="00AC52CC"/>
    <w:rsid w:val="00AC5435"/>
    <w:rsid w:val="00AC5696"/>
    <w:rsid w:val="00AC6787"/>
    <w:rsid w:val="00AC6A35"/>
    <w:rsid w:val="00AC72BA"/>
    <w:rsid w:val="00AC72DC"/>
    <w:rsid w:val="00AC73AD"/>
    <w:rsid w:val="00AC7D7F"/>
    <w:rsid w:val="00AD1329"/>
    <w:rsid w:val="00AD2528"/>
    <w:rsid w:val="00AD2C71"/>
    <w:rsid w:val="00AD4AB4"/>
    <w:rsid w:val="00AD6A60"/>
    <w:rsid w:val="00AD790A"/>
    <w:rsid w:val="00AD7CEC"/>
    <w:rsid w:val="00AE0F23"/>
    <w:rsid w:val="00AE127E"/>
    <w:rsid w:val="00AE13B2"/>
    <w:rsid w:val="00AE2944"/>
    <w:rsid w:val="00AE2BD9"/>
    <w:rsid w:val="00AE3599"/>
    <w:rsid w:val="00AE4DA8"/>
    <w:rsid w:val="00AE578F"/>
    <w:rsid w:val="00AE7FF9"/>
    <w:rsid w:val="00AF0BCD"/>
    <w:rsid w:val="00AF0ECB"/>
    <w:rsid w:val="00AF1287"/>
    <w:rsid w:val="00AF14F0"/>
    <w:rsid w:val="00AF183C"/>
    <w:rsid w:val="00AF1B2C"/>
    <w:rsid w:val="00AF24E4"/>
    <w:rsid w:val="00AF269F"/>
    <w:rsid w:val="00AF294E"/>
    <w:rsid w:val="00AF3816"/>
    <w:rsid w:val="00AF3DD9"/>
    <w:rsid w:val="00AF606C"/>
    <w:rsid w:val="00AF674C"/>
    <w:rsid w:val="00AF6FC1"/>
    <w:rsid w:val="00B014D3"/>
    <w:rsid w:val="00B0223A"/>
    <w:rsid w:val="00B03DB5"/>
    <w:rsid w:val="00B047FB"/>
    <w:rsid w:val="00B04B37"/>
    <w:rsid w:val="00B071FF"/>
    <w:rsid w:val="00B07E46"/>
    <w:rsid w:val="00B10445"/>
    <w:rsid w:val="00B118E5"/>
    <w:rsid w:val="00B12412"/>
    <w:rsid w:val="00B1243F"/>
    <w:rsid w:val="00B13F90"/>
    <w:rsid w:val="00B14706"/>
    <w:rsid w:val="00B14A6C"/>
    <w:rsid w:val="00B153FF"/>
    <w:rsid w:val="00B156DF"/>
    <w:rsid w:val="00B15B61"/>
    <w:rsid w:val="00B15C52"/>
    <w:rsid w:val="00B17B04"/>
    <w:rsid w:val="00B2071A"/>
    <w:rsid w:val="00B20CB5"/>
    <w:rsid w:val="00B21EAB"/>
    <w:rsid w:val="00B2229E"/>
    <w:rsid w:val="00B223DC"/>
    <w:rsid w:val="00B22464"/>
    <w:rsid w:val="00B22747"/>
    <w:rsid w:val="00B227F7"/>
    <w:rsid w:val="00B23166"/>
    <w:rsid w:val="00B23540"/>
    <w:rsid w:val="00B23570"/>
    <w:rsid w:val="00B2369D"/>
    <w:rsid w:val="00B24314"/>
    <w:rsid w:val="00B2606A"/>
    <w:rsid w:val="00B267D1"/>
    <w:rsid w:val="00B269B9"/>
    <w:rsid w:val="00B27233"/>
    <w:rsid w:val="00B30A42"/>
    <w:rsid w:val="00B30FD6"/>
    <w:rsid w:val="00B32E0C"/>
    <w:rsid w:val="00B358F6"/>
    <w:rsid w:val="00B37243"/>
    <w:rsid w:val="00B401A4"/>
    <w:rsid w:val="00B41EA0"/>
    <w:rsid w:val="00B425E3"/>
    <w:rsid w:val="00B42BB8"/>
    <w:rsid w:val="00B45D5A"/>
    <w:rsid w:val="00B464BA"/>
    <w:rsid w:val="00B5073D"/>
    <w:rsid w:val="00B52ED2"/>
    <w:rsid w:val="00B531EE"/>
    <w:rsid w:val="00B549C4"/>
    <w:rsid w:val="00B55891"/>
    <w:rsid w:val="00B56F9D"/>
    <w:rsid w:val="00B621E8"/>
    <w:rsid w:val="00B62BB9"/>
    <w:rsid w:val="00B63FE0"/>
    <w:rsid w:val="00B64B76"/>
    <w:rsid w:val="00B6783D"/>
    <w:rsid w:val="00B701B8"/>
    <w:rsid w:val="00B70BEE"/>
    <w:rsid w:val="00B72454"/>
    <w:rsid w:val="00B72DBB"/>
    <w:rsid w:val="00B73828"/>
    <w:rsid w:val="00B756DA"/>
    <w:rsid w:val="00B75964"/>
    <w:rsid w:val="00B75D97"/>
    <w:rsid w:val="00B769B8"/>
    <w:rsid w:val="00B76FED"/>
    <w:rsid w:val="00B77B6E"/>
    <w:rsid w:val="00B80E42"/>
    <w:rsid w:val="00B81380"/>
    <w:rsid w:val="00B81E06"/>
    <w:rsid w:val="00B829DF"/>
    <w:rsid w:val="00B8540B"/>
    <w:rsid w:val="00B865DC"/>
    <w:rsid w:val="00B86600"/>
    <w:rsid w:val="00B86625"/>
    <w:rsid w:val="00B86B5C"/>
    <w:rsid w:val="00B86C23"/>
    <w:rsid w:val="00B87A8D"/>
    <w:rsid w:val="00B91EEC"/>
    <w:rsid w:val="00B926B9"/>
    <w:rsid w:val="00B92752"/>
    <w:rsid w:val="00B92788"/>
    <w:rsid w:val="00B9364D"/>
    <w:rsid w:val="00B946BE"/>
    <w:rsid w:val="00B959F8"/>
    <w:rsid w:val="00B96E08"/>
    <w:rsid w:val="00B977BD"/>
    <w:rsid w:val="00B97C30"/>
    <w:rsid w:val="00B97D02"/>
    <w:rsid w:val="00BA0B2C"/>
    <w:rsid w:val="00BA167F"/>
    <w:rsid w:val="00BA18A3"/>
    <w:rsid w:val="00BA1E89"/>
    <w:rsid w:val="00BA3F84"/>
    <w:rsid w:val="00BA40D7"/>
    <w:rsid w:val="00BA41F9"/>
    <w:rsid w:val="00BA58B7"/>
    <w:rsid w:val="00BA67F3"/>
    <w:rsid w:val="00BB21CE"/>
    <w:rsid w:val="00BB43FD"/>
    <w:rsid w:val="00BB4BEB"/>
    <w:rsid w:val="00BB509F"/>
    <w:rsid w:val="00BB5349"/>
    <w:rsid w:val="00BB5DB1"/>
    <w:rsid w:val="00BB61F7"/>
    <w:rsid w:val="00BB677B"/>
    <w:rsid w:val="00BC02E5"/>
    <w:rsid w:val="00BC0452"/>
    <w:rsid w:val="00BC09CD"/>
    <w:rsid w:val="00BC14CE"/>
    <w:rsid w:val="00BC1F17"/>
    <w:rsid w:val="00BC1F63"/>
    <w:rsid w:val="00BC248C"/>
    <w:rsid w:val="00BC411F"/>
    <w:rsid w:val="00BC4B2E"/>
    <w:rsid w:val="00BC4F31"/>
    <w:rsid w:val="00BC50D6"/>
    <w:rsid w:val="00BC5500"/>
    <w:rsid w:val="00BC6A20"/>
    <w:rsid w:val="00BC7871"/>
    <w:rsid w:val="00BC7CBC"/>
    <w:rsid w:val="00BD0C45"/>
    <w:rsid w:val="00BD14AD"/>
    <w:rsid w:val="00BD1A51"/>
    <w:rsid w:val="00BD295A"/>
    <w:rsid w:val="00BD2C5D"/>
    <w:rsid w:val="00BD4356"/>
    <w:rsid w:val="00BD5AAD"/>
    <w:rsid w:val="00BD6984"/>
    <w:rsid w:val="00BD7D89"/>
    <w:rsid w:val="00BE0029"/>
    <w:rsid w:val="00BE0132"/>
    <w:rsid w:val="00BE0935"/>
    <w:rsid w:val="00BE0947"/>
    <w:rsid w:val="00BE1180"/>
    <w:rsid w:val="00BE1671"/>
    <w:rsid w:val="00BE1B0C"/>
    <w:rsid w:val="00BE1E18"/>
    <w:rsid w:val="00BE1E6D"/>
    <w:rsid w:val="00BE2246"/>
    <w:rsid w:val="00BE29DB"/>
    <w:rsid w:val="00BE3282"/>
    <w:rsid w:val="00BE4643"/>
    <w:rsid w:val="00BE6544"/>
    <w:rsid w:val="00BE76B5"/>
    <w:rsid w:val="00BF04A8"/>
    <w:rsid w:val="00BF1027"/>
    <w:rsid w:val="00BF22D2"/>
    <w:rsid w:val="00BF4E82"/>
    <w:rsid w:val="00BF5483"/>
    <w:rsid w:val="00BF63F6"/>
    <w:rsid w:val="00BF6490"/>
    <w:rsid w:val="00BF6D0C"/>
    <w:rsid w:val="00BF7356"/>
    <w:rsid w:val="00BF77C4"/>
    <w:rsid w:val="00C0021C"/>
    <w:rsid w:val="00C03783"/>
    <w:rsid w:val="00C03C94"/>
    <w:rsid w:val="00C04970"/>
    <w:rsid w:val="00C04A5F"/>
    <w:rsid w:val="00C04B80"/>
    <w:rsid w:val="00C04D47"/>
    <w:rsid w:val="00C05242"/>
    <w:rsid w:val="00C06539"/>
    <w:rsid w:val="00C065DD"/>
    <w:rsid w:val="00C0703C"/>
    <w:rsid w:val="00C0765A"/>
    <w:rsid w:val="00C076CC"/>
    <w:rsid w:val="00C10406"/>
    <w:rsid w:val="00C10BB8"/>
    <w:rsid w:val="00C10E68"/>
    <w:rsid w:val="00C111CB"/>
    <w:rsid w:val="00C112F0"/>
    <w:rsid w:val="00C11393"/>
    <w:rsid w:val="00C11884"/>
    <w:rsid w:val="00C12062"/>
    <w:rsid w:val="00C125AA"/>
    <w:rsid w:val="00C12DD9"/>
    <w:rsid w:val="00C1436D"/>
    <w:rsid w:val="00C146AE"/>
    <w:rsid w:val="00C1668E"/>
    <w:rsid w:val="00C17065"/>
    <w:rsid w:val="00C17757"/>
    <w:rsid w:val="00C17FDD"/>
    <w:rsid w:val="00C210AC"/>
    <w:rsid w:val="00C23F7E"/>
    <w:rsid w:val="00C24029"/>
    <w:rsid w:val="00C250F1"/>
    <w:rsid w:val="00C2512E"/>
    <w:rsid w:val="00C27CBA"/>
    <w:rsid w:val="00C32793"/>
    <w:rsid w:val="00C33A39"/>
    <w:rsid w:val="00C33CB8"/>
    <w:rsid w:val="00C348E2"/>
    <w:rsid w:val="00C3555F"/>
    <w:rsid w:val="00C35971"/>
    <w:rsid w:val="00C35A1B"/>
    <w:rsid w:val="00C3632B"/>
    <w:rsid w:val="00C36809"/>
    <w:rsid w:val="00C37A4F"/>
    <w:rsid w:val="00C40321"/>
    <w:rsid w:val="00C40489"/>
    <w:rsid w:val="00C4096C"/>
    <w:rsid w:val="00C411B4"/>
    <w:rsid w:val="00C42589"/>
    <w:rsid w:val="00C4351A"/>
    <w:rsid w:val="00C43952"/>
    <w:rsid w:val="00C44900"/>
    <w:rsid w:val="00C45CDD"/>
    <w:rsid w:val="00C479FA"/>
    <w:rsid w:val="00C51A5C"/>
    <w:rsid w:val="00C5246C"/>
    <w:rsid w:val="00C52C72"/>
    <w:rsid w:val="00C53A7B"/>
    <w:rsid w:val="00C55882"/>
    <w:rsid w:val="00C55F96"/>
    <w:rsid w:val="00C56E00"/>
    <w:rsid w:val="00C57439"/>
    <w:rsid w:val="00C57698"/>
    <w:rsid w:val="00C605E5"/>
    <w:rsid w:val="00C60F8C"/>
    <w:rsid w:val="00C615CC"/>
    <w:rsid w:val="00C61A65"/>
    <w:rsid w:val="00C61FBB"/>
    <w:rsid w:val="00C6258F"/>
    <w:rsid w:val="00C62816"/>
    <w:rsid w:val="00C632C8"/>
    <w:rsid w:val="00C63868"/>
    <w:rsid w:val="00C64C66"/>
    <w:rsid w:val="00C64D56"/>
    <w:rsid w:val="00C653FE"/>
    <w:rsid w:val="00C66984"/>
    <w:rsid w:val="00C66B57"/>
    <w:rsid w:val="00C70E94"/>
    <w:rsid w:val="00C71C6C"/>
    <w:rsid w:val="00C72F38"/>
    <w:rsid w:val="00C73010"/>
    <w:rsid w:val="00C74FC8"/>
    <w:rsid w:val="00C76AC1"/>
    <w:rsid w:val="00C772F4"/>
    <w:rsid w:val="00C77FC6"/>
    <w:rsid w:val="00C81FD9"/>
    <w:rsid w:val="00C83409"/>
    <w:rsid w:val="00C86407"/>
    <w:rsid w:val="00C9009C"/>
    <w:rsid w:val="00C908CF"/>
    <w:rsid w:val="00C90D78"/>
    <w:rsid w:val="00C90E4F"/>
    <w:rsid w:val="00C910C2"/>
    <w:rsid w:val="00C91E56"/>
    <w:rsid w:val="00C92F9A"/>
    <w:rsid w:val="00C93164"/>
    <w:rsid w:val="00C9493B"/>
    <w:rsid w:val="00C949ED"/>
    <w:rsid w:val="00C94DFE"/>
    <w:rsid w:val="00CA1F97"/>
    <w:rsid w:val="00CA2C8F"/>
    <w:rsid w:val="00CA2CDE"/>
    <w:rsid w:val="00CA3092"/>
    <w:rsid w:val="00CA612B"/>
    <w:rsid w:val="00CA6200"/>
    <w:rsid w:val="00CA6F97"/>
    <w:rsid w:val="00CA79F0"/>
    <w:rsid w:val="00CA7E63"/>
    <w:rsid w:val="00CB24C6"/>
    <w:rsid w:val="00CB251A"/>
    <w:rsid w:val="00CB5F16"/>
    <w:rsid w:val="00CB643E"/>
    <w:rsid w:val="00CB6F88"/>
    <w:rsid w:val="00CB764E"/>
    <w:rsid w:val="00CB7723"/>
    <w:rsid w:val="00CB7B12"/>
    <w:rsid w:val="00CC0112"/>
    <w:rsid w:val="00CC15B7"/>
    <w:rsid w:val="00CC2CAC"/>
    <w:rsid w:val="00CC5363"/>
    <w:rsid w:val="00CC571F"/>
    <w:rsid w:val="00CC59AC"/>
    <w:rsid w:val="00CC6514"/>
    <w:rsid w:val="00CC71D1"/>
    <w:rsid w:val="00CD067D"/>
    <w:rsid w:val="00CD2066"/>
    <w:rsid w:val="00CD31AE"/>
    <w:rsid w:val="00CD3226"/>
    <w:rsid w:val="00CD3A8B"/>
    <w:rsid w:val="00CD3DD9"/>
    <w:rsid w:val="00CD4A7A"/>
    <w:rsid w:val="00CD5116"/>
    <w:rsid w:val="00CD5FFA"/>
    <w:rsid w:val="00CD627C"/>
    <w:rsid w:val="00CD6575"/>
    <w:rsid w:val="00CD780A"/>
    <w:rsid w:val="00CD7D78"/>
    <w:rsid w:val="00CE077D"/>
    <w:rsid w:val="00CE0917"/>
    <w:rsid w:val="00CE0CB3"/>
    <w:rsid w:val="00CE2C91"/>
    <w:rsid w:val="00CE2E00"/>
    <w:rsid w:val="00CE37B3"/>
    <w:rsid w:val="00CE514B"/>
    <w:rsid w:val="00CE580F"/>
    <w:rsid w:val="00CE6E0E"/>
    <w:rsid w:val="00CE7700"/>
    <w:rsid w:val="00CE7A52"/>
    <w:rsid w:val="00CF03A3"/>
    <w:rsid w:val="00CF0F1B"/>
    <w:rsid w:val="00CF1BA4"/>
    <w:rsid w:val="00CF1C12"/>
    <w:rsid w:val="00CF1EFD"/>
    <w:rsid w:val="00CF2FEE"/>
    <w:rsid w:val="00CF3068"/>
    <w:rsid w:val="00CF35D2"/>
    <w:rsid w:val="00CF3ECA"/>
    <w:rsid w:val="00CF4639"/>
    <w:rsid w:val="00CF5850"/>
    <w:rsid w:val="00CF623E"/>
    <w:rsid w:val="00CF6A5E"/>
    <w:rsid w:val="00CF7E7B"/>
    <w:rsid w:val="00D00999"/>
    <w:rsid w:val="00D009F9"/>
    <w:rsid w:val="00D00FD4"/>
    <w:rsid w:val="00D01E54"/>
    <w:rsid w:val="00D022E0"/>
    <w:rsid w:val="00D023FF"/>
    <w:rsid w:val="00D03344"/>
    <w:rsid w:val="00D0354B"/>
    <w:rsid w:val="00D0494D"/>
    <w:rsid w:val="00D04B7C"/>
    <w:rsid w:val="00D066B0"/>
    <w:rsid w:val="00D06E1A"/>
    <w:rsid w:val="00D0793D"/>
    <w:rsid w:val="00D10968"/>
    <w:rsid w:val="00D120C8"/>
    <w:rsid w:val="00D12BBF"/>
    <w:rsid w:val="00D1386F"/>
    <w:rsid w:val="00D14558"/>
    <w:rsid w:val="00D149AA"/>
    <w:rsid w:val="00D155A7"/>
    <w:rsid w:val="00D17606"/>
    <w:rsid w:val="00D17811"/>
    <w:rsid w:val="00D2022B"/>
    <w:rsid w:val="00D20BE9"/>
    <w:rsid w:val="00D228DC"/>
    <w:rsid w:val="00D23407"/>
    <w:rsid w:val="00D23D29"/>
    <w:rsid w:val="00D24135"/>
    <w:rsid w:val="00D26930"/>
    <w:rsid w:val="00D26F6A"/>
    <w:rsid w:val="00D27166"/>
    <w:rsid w:val="00D27E32"/>
    <w:rsid w:val="00D30E90"/>
    <w:rsid w:val="00D30F1C"/>
    <w:rsid w:val="00D33327"/>
    <w:rsid w:val="00D337D9"/>
    <w:rsid w:val="00D34CC8"/>
    <w:rsid w:val="00D35076"/>
    <w:rsid w:val="00D35299"/>
    <w:rsid w:val="00D35867"/>
    <w:rsid w:val="00D3594F"/>
    <w:rsid w:val="00D35B2D"/>
    <w:rsid w:val="00D37C8E"/>
    <w:rsid w:val="00D40334"/>
    <w:rsid w:val="00D41173"/>
    <w:rsid w:val="00D42860"/>
    <w:rsid w:val="00D42DC4"/>
    <w:rsid w:val="00D42F03"/>
    <w:rsid w:val="00D43040"/>
    <w:rsid w:val="00D43777"/>
    <w:rsid w:val="00D45442"/>
    <w:rsid w:val="00D459D4"/>
    <w:rsid w:val="00D47207"/>
    <w:rsid w:val="00D50586"/>
    <w:rsid w:val="00D511AE"/>
    <w:rsid w:val="00D51237"/>
    <w:rsid w:val="00D51CCF"/>
    <w:rsid w:val="00D5232E"/>
    <w:rsid w:val="00D523F2"/>
    <w:rsid w:val="00D52FE1"/>
    <w:rsid w:val="00D5302F"/>
    <w:rsid w:val="00D533B8"/>
    <w:rsid w:val="00D55347"/>
    <w:rsid w:val="00D55431"/>
    <w:rsid w:val="00D57292"/>
    <w:rsid w:val="00D62394"/>
    <w:rsid w:val="00D624E7"/>
    <w:rsid w:val="00D62D3A"/>
    <w:rsid w:val="00D62DE9"/>
    <w:rsid w:val="00D63220"/>
    <w:rsid w:val="00D63E6A"/>
    <w:rsid w:val="00D63FCC"/>
    <w:rsid w:val="00D6444F"/>
    <w:rsid w:val="00D65F94"/>
    <w:rsid w:val="00D67869"/>
    <w:rsid w:val="00D67EE9"/>
    <w:rsid w:val="00D70050"/>
    <w:rsid w:val="00D70073"/>
    <w:rsid w:val="00D716AE"/>
    <w:rsid w:val="00D71D2D"/>
    <w:rsid w:val="00D71FAB"/>
    <w:rsid w:val="00D72AC5"/>
    <w:rsid w:val="00D7598E"/>
    <w:rsid w:val="00D75C17"/>
    <w:rsid w:val="00D77031"/>
    <w:rsid w:val="00D7710F"/>
    <w:rsid w:val="00D777F1"/>
    <w:rsid w:val="00D77909"/>
    <w:rsid w:val="00D77CC2"/>
    <w:rsid w:val="00D77EDB"/>
    <w:rsid w:val="00D804EB"/>
    <w:rsid w:val="00D805D8"/>
    <w:rsid w:val="00D80BDE"/>
    <w:rsid w:val="00D81DC4"/>
    <w:rsid w:val="00D824DF"/>
    <w:rsid w:val="00D8391E"/>
    <w:rsid w:val="00D84833"/>
    <w:rsid w:val="00D852B0"/>
    <w:rsid w:val="00D8595F"/>
    <w:rsid w:val="00D859C1"/>
    <w:rsid w:val="00D85B7A"/>
    <w:rsid w:val="00D85E79"/>
    <w:rsid w:val="00D87259"/>
    <w:rsid w:val="00D9114D"/>
    <w:rsid w:val="00D911BF"/>
    <w:rsid w:val="00D91B35"/>
    <w:rsid w:val="00D91BAE"/>
    <w:rsid w:val="00D92455"/>
    <w:rsid w:val="00D93385"/>
    <w:rsid w:val="00D939EB"/>
    <w:rsid w:val="00D942B5"/>
    <w:rsid w:val="00D94AAD"/>
    <w:rsid w:val="00D94E62"/>
    <w:rsid w:val="00D94F96"/>
    <w:rsid w:val="00D94FF7"/>
    <w:rsid w:val="00D95387"/>
    <w:rsid w:val="00D95805"/>
    <w:rsid w:val="00D9624F"/>
    <w:rsid w:val="00D9646A"/>
    <w:rsid w:val="00D976A0"/>
    <w:rsid w:val="00DA2170"/>
    <w:rsid w:val="00DA3F18"/>
    <w:rsid w:val="00DA5011"/>
    <w:rsid w:val="00DA5C81"/>
    <w:rsid w:val="00DA6052"/>
    <w:rsid w:val="00DA6079"/>
    <w:rsid w:val="00DA689A"/>
    <w:rsid w:val="00DA6C25"/>
    <w:rsid w:val="00DB10FC"/>
    <w:rsid w:val="00DB2525"/>
    <w:rsid w:val="00DB2B55"/>
    <w:rsid w:val="00DB3F9A"/>
    <w:rsid w:val="00DB4A2F"/>
    <w:rsid w:val="00DB53C3"/>
    <w:rsid w:val="00DB5636"/>
    <w:rsid w:val="00DB5711"/>
    <w:rsid w:val="00DB5A31"/>
    <w:rsid w:val="00DB5B1C"/>
    <w:rsid w:val="00DB6869"/>
    <w:rsid w:val="00DB6E4E"/>
    <w:rsid w:val="00DB713E"/>
    <w:rsid w:val="00DC133A"/>
    <w:rsid w:val="00DC1D24"/>
    <w:rsid w:val="00DC2D2F"/>
    <w:rsid w:val="00DC2D5A"/>
    <w:rsid w:val="00DD02A4"/>
    <w:rsid w:val="00DD0F90"/>
    <w:rsid w:val="00DD1CBC"/>
    <w:rsid w:val="00DD2208"/>
    <w:rsid w:val="00DD35FF"/>
    <w:rsid w:val="00DD497C"/>
    <w:rsid w:val="00DD4E7E"/>
    <w:rsid w:val="00DD5FAF"/>
    <w:rsid w:val="00DD6DFD"/>
    <w:rsid w:val="00DE0521"/>
    <w:rsid w:val="00DE073B"/>
    <w:rsid w:val="00DE0920"/>
    <w:rsid w:val="00DE0A07"/>
    <w:rsid w:val="00DE1BE9"/>
    <w:rsid w:val="00DE2303"/>
    <w:rsid w:val="00DE2B40"/>
    <w:rsid w:val="00DE384B"/>
    <w:rsid w:val="00DE3CF2"/>
    <w:rsid w:val="00DE468B"/>
    <w:rsid w:val="00DE4D73"/>
    <w:rsid w:val="00DE4FA7"/>
    <w:rsid w:val="00DE5141"/>
    <w:rsid w:val="00DE51E4"/>
    <w:rsid w:val="00DE566C"/>
    <w:rsid w:val="00DE73F7"/>
    <w:rsid w:val="00DE78E3"/>
    <w:rsid w:val="00DF08E3"/>
    <w:rsid w:val="00DF1036"/>
    <w:rsid w:val="00DF14BC"/>
    <w:rsid w:val="00DF2533"/>
    <w:rsid w:val="00DF33F9"/>
    <w:rsid w:val="00DF366B"/>
    <w:rsid w:val="00DF3E90"/>
    <w:rsid w:val="00DF3EDF"/>
    <w:rsid w:val="00DF4113"/>
    <w:rsid w:val="00DF4A7D"/>
    <w:rsid w:val="00DF5092"/>
    <w:rsid w:val="00DF5538"/>
    <w:rsid w:val="00DF561D"/>
    <w:rsid w:val="00DF6D8D"/>
    <w:rsid w:val="00E000F3"/>
    <w:rsid w:val="00E00B22"/>
    <w:rsid w:val="00E01123"/>
    <w:rsid w:val="00E0325B"/>
    <w:rsid w:val="00E0524C"/>
    <w:rsid w:val="00E0530C"/>
    <w:rsid w:val="00E05D7C"/>
    <w:rsid w:val="00E072DC"/>
    <w:rsid w:val="00E07B9B"/>
    <w:rsid w:val="00E10785"/>
    <w:rsid w:val="00E10DD1"/>
    <w:rsid w:val="00E11642"/>
    <w:rsid w:val="00E12650"/>
    <w:rsid w:val="00E128B3"/>
    <w:rsid w:val="00E1299B"/>
    <w:rsid w:val="00E12C14"/>
    <w:rsid w:val="00E13016"/>
    <w:rsid w:val="00E13215"/>
    <w:rsid w:val="00E14D29"/>
    <w:rsid w:val="00E15ACB"/>
    <w:rsid w:val="00E1694B"/>
    <w:rsid w:val="00E20DB2"/>
    <w:rsid w:val="00E213B0"/>
    <w:rsid w:val="00E214DD"/>
    <w:rsid w:val="00E21A40"/>
    <w:rsid w:val="00E229A5"/>
    <w:rsid w:val="00E22FB9"/>
    <w:rsid w:val="00E23463"/>
    <w:rsid w:val="00E23D80"/>
    <w:rsid w:val="00E25396"/>
    <w:rsid w:val="00E262D4"/>
    <w:rsid w:val="00E264F7"/>
    <w:rsid w:val="00E26B95"/>
    <w:rsid w:val="00E27799"/>
    <w:rsid w:val="00E30434"/>
    <w:rsid w:val="00E312DD"/>
    <w:rsid w:val="00E3207C"/>
    <w:rsid w:val="00E32D96"/>
    <w:rsid w:val="00E32E9E"/>
    <w:rsid w:val="00E34417"/>
    <w:rsid w:val="00E35340"/>
    <w:rsid w:val="00E364DA"/>
    <w:rsid w:val="00E366B6"/>
    <w:rsid w:val="00E36DDC"/>
    <w:rsid w:val="00E4216B"/>
    <w:rsid w:val="00E42512"/>
    <w:rsid w:val="00E42789"/>
    <w:rsid w:val="00E427FD"/>
    <w:rsid w:val="00E431E0"/>
    <w:rsid w:val="00E44D13"/>
    <w:rsid w:val="00E45298"/>
    <w:rsid w:val="00E4697F"/>
    <w:rsid w:val="00E478C0"/>
    <w:rsid w:val="00E47B16"/>
    <w:rsid w:val="00E50814"/>
    <w:rsid w:val="00E51785"/>
    <w:rsid w:val="00E51C23"/>
    <w:rsid w:val="00E52E10"/>
    <w:rsid w:val="00E538BF"/>
    <w:rsid w:val="00E5445C"/>
    <w:rsid w:val="00E54A34"/>
    <w:rsid w:val="00E55E43"/>
    <w:rsid w:val="00E5629C"/>
    <w:rsid w:val="00E60A9F"/>
    <w:rsid w:val="00E60B08"/>
    <w:rsid w:val="00E60B76"/>
    <w:rsid w:val="00E61092"/>
    <w:rsid w:val="00E62205"/>
    <w:rsid w:val="00E62354"/>
    <w:rsid w:val="00E62D6C"/>
    <w:rsid w:val="00E63E10"/>
    <w:rsid w:val="00E64208"/>
    <w:rsid w:val="00E667FC"/>
    <w:rsid w:val="00E67895"/>
    <w:rsid w:val="00E67C5D"/>
    <w:rsid w:val="00E70941"/>
    <w:rsid w:val="00E7237F"/>
    <w:rsid w:val="00E73006"/>
    <w:rsid w:val="00E7494C"/>
    <w:rsid w:val="00E75079"/>
    <w:rsid w:val="00E7595C"/>
    <w:rsid w:val="00E80648"/>
    <w:rsid w:val="00E80CBF"/>
    <w:rsid w:val="00E824F2"/>
    <w:rsid w:val="00E82C77"/>
    <w:rsid w:val="00E82ED9"/>
    <w:rsid w:val="00E83946"/>
    <w:rsid w:val="00E83A99"/>
    <w:rsid w:val="00E83BE2"/>
    <w:rsid w:val="00E83FC4"/>
    <w:rsid w:val="00E843CD"/>
    <w:rsid w:val="00E84922"/>
    <w:rsid w:val="00E84CC6"/>
    <w:rsid w:val="00E84F1E"/>
    <w:rsid w:val="00E861B4"/>
    <w:rsid w:val="00E861F5"/>
    <w:rsid w:val="00E87AB7"/>
    <w:rsid w:val="00E87B9D"/>
    <w:rsid w:val="00E90AE5"/>
    <w:rsid w:val="00E91AF7"/>
    <w:rsid w:val="00E92EE4"/>
    <w:rsid w:val="00E932FF"/>
    <w:rsid w:val="00E93BA4"/>
    <w:rsid w:val="00E949D8"/>
    <w:rsid w:val="00E949FC"/>
    <w:rsid w:val="00E955B1"/>
    <w:rsid w:val="00E95613"/>
    <w:rsid w:val="00E96855"/>
    <w:rsid w:val="00E9793C"/>
    <w:rsid w:val="00EA13DC"/>
    <w:rsid w:val="00EA2DC0"/>
    <w:rsid w:val="00EA4E5A"/>
    <w:rsid w:val="00EA59F5"/>
    <w:rsid w:val="00EA5A27"/>
    <w:rsid w:val="00EA63C0"/>
    <w:rsid w:val="00EA6CD9"/>
    <w:rsid w:val="00EA7CD5"/>
    <w:rsid w:val="00EA7CFD"/>
    <w:rsid w:val="00EB135E"/>
    <w:rsid w:val="00EB2EBD"/>
    <w:rsid w:val="00EB36A1"/>
    <w:rsid w:val="00EB4608"/>
    <w:rsid w:val="00EB4CFE"/>
    <w:rsid w:val="00EB5A6D"/>
    <w:rsid w:val="00EB5DB3"/>
    <w:rsid w:val="00EB6E25"/>
    <w:rsid w:val="00EB77CF"/>
    <w:rsid w:val="00EC01B8"/>
    <w:rsid w:val="00EC0838"/>
    <w:rsid w:val="00EC0B25"/>
    <w:rsid w:val="00EC1B22"/>
    <w:rsid w:val="00EC29AC"/>
    <w:rsid w:val="00EC2E04"/>
    <w:rsid w:val="00EC30DA"/>
    <w:rsid w:val="00EC3558"/>
    <w:rsid w:val="00EC38EB"/>
    <w:rsid w:val="00EC5208"/>
    <w:rsid w:val="00EC5720"/>
    <w:rsid w:val="00EC5B23"/>
    <w:rsid w:val="00EC5DD6"/>
    <w:rsid w:val="00EC63A7"/>
    <w:rsid w:val="00EC75E4"/>
    <w:rsid w:val="00ED181D"/>
    <w:rsid w:val="00ED25D2"/>
    <w:rsid w:val="00ED3A8A"/>
    <w:rsid w:val="00ED5882"/>
    <w:rsid w:val="00ED5C81"/>
    <w:rsid w:val="00ED65A6"/>
    <w:rsid w:val="00ED764D"/>
    <w:rsid w:val="00ED76E8"/>
    <w:rsid w:val="00EE03E3"/>
    <w:rsid w:val="00EE1A69"/>
    <w:rsid w:val="00EE264A"/>
    <w:rsid w:val="00EE2B04"/>
    <w:rsid w:val="00EE3F19"/>
    <w:rsid w:val="00EE43CF"/>
    <w:rsid w:val="00EE43D5"/>
    <w:rsid w:val="00EE4C06"/>
    <w:rsid w:val="00EE51E3"/>
    <w:rsid w:val="00EE65CE"/>
    <w:rsid w:val="00EE70CB"/>
    <w:rsid w:val="00EE72E1"/>
    <w:rsid w:val="00EE76AF"/>
    <w:rsid w:val="00EE7D82"/>
    <w:rsid w:val="00EF01C9"/>
    <w:rsid w:val="00EF0980"/>
    <w:rsid w:val="00EF2A7D"/>
    <w:rsid w:val="00EF3A81"/>
    <w:rsid w:val="00EF498D"/>
    <w:rsid w:val="00EF56DB"/>
    <w:rsid w:val="00EF67DE"/>
    <w:rsid w:val="00F005C3"/>
    <w:rsid w:val="00F022D3"/>
    <w:rsid w:val="00F0470E"/>
    <w:rsid w:val="00F04742"/>
    <w:rsid w:val="00F050AD"/>
    <w:rsid w:val="00F05FAE"/>
    <w:rsid w:val="00F067A5"/>
    <w:rsid w:val="00F1051C"/>
    <w:rsid w:val="00F109BF"/>
    <w:rsid w:val="00F1145F"/>
    <w:rsid w:val="00F11964"/>
    <w:rsid w:val="00F11D34"/>
    <w:rsid w:val="00F128C5"/>
    <w:rsid w:val="00F16183"/>
    <w:rsid w:val="00F1764A"/>
    <w:rsid w:val="00F20014"/>
    <w:rsid w:val="00F218DC"/>
    <w:rsid w:val="00F22D4B"/>
    <w:rsid w:val="00F251D9"/>
    <w:rsid w:val="00F25C1E"/>
    <w:rsid w:val="00F26A3E"/>
    <w:rsid w:val="00F26F25"/>
    <w:rsid w:val="00F31024"/>
    <w:rsid w:val="00F31DE5"/>
    <w:rsid w:val="00F33153"/>
    <w:rsid w:val="00F345A2"/>
    <w:rsid w:val="00F349F3"/>
    <w:rsid w:val="00F35661"/>
    <w:rsid w:val="00F36A48"/>
    <w:rsid w:val="00F37181"/>
    <w:rsid w:val="00F4011E"/>
    <w:rsid w:val="00F428BF"/>
    <w:rsid w:val="00F429CF"/>
    <w:rsid w:val="00F42AB8"/>
    <w:rsid w:val="00F42C41"/>
    <w:rsid w:val="00F44716"/>
    <w:rsid w:val="00F44AA7"/>
    <w:rsid w:val="00F463CD"/>
    <w:rsid w:val="00F4735E"/>
    <w:rsid w:val="00F50446"/>
    <w:rsid w:val="00F51056"/>
    <w:rsid w:val="00F51E90"/>
    <w:rsid w:val="00F52EA5"/>
    <w:rsid w:val="00F53322"/>
    <w:rsid w:val="00F5336C"/>
    <w:rsid w:val="00F5405D"/>
    <w:rsid w:val="00F552F8"/>
    <w:rsid w:val="00F570ED"/>
    <w:rsid w:val="00F5730B"/>
    <w:rsid w:val="00F57516"/>
    <w:rsid w:val="00F600F5"/>
    <w:rsid w:val="00F607D7"/>
    <w:rsid w:val="00F608F0"/>
    <w:rsid w:val="00F60AC1"/>
    <w:rsid w:val="00F60B7A"/>
    <w:rsid w:val="00F61253"/>
    <w:rsid w:val="00F61EA2"/>
    <w:rsid w:val="00F670B3"/>
    <w:rsid w:val="00F671E3"/>
    <w:rsid w:val="00F67482"/>
    <w:rsid w:val="00F714A7"/>
    <w:rsid w:val="00F71A6A"/>
    <w:rsid w:val="00F72574"/>
    <w:rsid w:val="00F72B81"/>
    <w:rsid w:val="00F75890"/>
    <w:rsid w:val="00F758C4"/>
    <w:rsid w:val="00F76ADC"/>
    <w:rsid w:val="00F76BB0"/>
    <w:rsid w:val="00F81948"/>
    <w:rsid w:val="00F820DD"/>
    <w:rsid w:val="00F82AEF"/>
    <w:rsid w:val="00F82B9B"/>
    <w:rsid w:val="00F8486A"/>
    <w:rsid w:val="00F85647"/>
    <w:rsid w:val="00F85EE4"/>
    <w:rsid w:val="00F86469"/>
    <w:rsid w:val="00F86CE5"/>
    <w:rsid w:val="00F8743B"/>
    <w:rsid w:val="00F90E4B"/>
    <w:rsid w:val="00F918F1"/>
    <w:rsid w:val="00F91A1C"/>
    <w:rsid w:val="00F946C5"/>
    <w:rsid w:val="00F94734"/>
    <w:rsid w:val="00F96BB1"/>
    <w:rsid w:val="00F96C75"/>
    <w:rsid w:val="00F97579"/>
    <w:rsid w:val="00F97781"/>
    <w:rsid w:val="00F978B1"/>
    <w:rsid w:val="00F97F5A"/>
    <w:rsid w:val="00FA0F14"/>
    <w:rsid w:val="00FA4217"/>
    <w:rsid w:val="00FA454C"/>
    <w:rsid w:val="00FA5940"/>
    <w:rsid w:val="00FA758D"/>
    <w:rsid w:val="00FA79DE"/>
    <w:rsid w:val="00FB0D2F"/>
    <w:rsid w:val="00FB164D"/>
    <w:rsid w:val="00FB2B4D"/>
    <w:rsid w:val="00FB594A"/>
    <w:rsid w:val="00FB6F5D"/>
    <w:rsid w:val="00FB73AF"/>
    <w:rsid w:val="00FB75F3"/>
    <w:rsid w:val="00FB7697"/>
    <w:rsid w:val="00FB78AE"/>
    <w:rsid w:val="00FC08F9"/>
    <w:rsid w:val="00FC13FA"/>
    <w:rsid w:val="00FC1E72"/>
    <w:rsid w:val="00FC2656"/>
    <w:rsid w:val="00FC2D4D"/>
    <w:rsid w:val="00FC3643"/>
    <w:rsid w:val="00FC419D"/>
    <w:rsid w:val="00FC450F"/>
    <w:rsid w:val="00FC53E5"/>
    <w:rsid w:val="00FC5AD5"/>
    <w:rsid w:val="00FC60C4"/>
    <w:rsid w:val="00FC66FF"/>
    <w:rsid w:val="00FC7653"/>
    <w:rsid w:val="00FD06CC"/>
    <w:rsid w:val="00FD1223"/>
    <w:rsid w:val="00FD1F26"/>
    <w:rsid w:val="00FD28F9"/>
    <w:rsid w:val="00FD54AC"/>
    <w:rsid w:val="00FD63E0"/>
    <w:rsid w:val="00FD6655"/>
    <w:rsid w:val="00FD7884"/>
    <w:rsid w:val="00FE0527"/>
    <w:rsid w:val="00FE1047"/>
    <w:rsid w:val="00FE1056"/>
    <w:rsid w:val="00FE1B55"/>
    <w:rsid w:val="00FE2A50"/>
    <w:rsid w:val="00FE2EC2"/>
    <w:rsid w:val="00FE3358"/>
    <w:rsid w:val="00FE355E"/>
    <w:rsid w:val="00FE452F"/>
    <w:rsid w:val="00FE50B9"/>
    <w:rsid w:val="00FE60B0"/>
    <w:rsid w:val="00FF0424"/>
    <w:rsid w:val="00FF1009"/>
    <w:rsid w:val="00FF1FA0"/>
    <w:rsid w:val="00FF2C13"/>
    <w:rsid w:val="00FF3770"/>
    <w:rsid w:val="00FF4188"/>
    <w:rsid w:val="00FF425F"/>
    <w:rsid w:val="00FF4F24"/>
    <w:rsid w:val="00FF563C"/>
    <w:rsid w:val="00FF5A63"/>
    <w:rsid w:val="00FF5B59"/>
    <w:rsid w:val="00FF7226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78C22"/>
  <w15:docId w15:val="{6FFD2C2F-D09B-8B46-8392-2AE7336EB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0065E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1B2964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sid w:val="00CC571F"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CE7700"/>
  </w:style>
  <w:style w:type="character" w:styleId="a6">
    <w:name w:val="annotation reference"/>
    <w:basedOn w:val="a0"/>
    <w:uiPriority w:val="99"/>
    <w:semiHidden/>
    <w:unhideWhenUsed/>
    <w:rsid w:val="00145818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145818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145818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45818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45818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145818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45818"/>
    <w:rPr>
      <w:rFonts w:ascii="Segoe UI" w:hAnsi="Segoe UI" w:cs="Segoe UI"/>
      <w:sz w:val="18"/>
      <w:szCs w:val="18"/>
    </w:rPr>
  </w:style>
  <w:style w:type="character" w:styleId="ad">
    <w:name w:val="Strong"/>
    <w:basedOn w:val="a0"/>
    <w:uiPriority w:val="22"/>
    <w:qFormat/>
    <w:rsid w:val="007108A4"/>
    <w:rPr>
      <w:b/>
      <w:bCs/>
    </w:rPr>
  </w:style>
  <w:style w:type="character" w:customStyle="1" w:styleId="ref-journal">
    <w:name w:val="ref-journal"/>
    <w:basedOn w:val="a0"/>
    <w:rsid w:val="007108A4"/>
  </w:style>
  <w:style w:type="character" w:customStyle="1" w:styleId="author">
    <w:name w:val="author"/>
    <w:basedOn w:val="a0"/>
    <w:rsid w:val="007108A4"/>
  </w:style>
  <w:style w:type="character" w:customStyle="1" w:styleId="pubyear">
    <w:name w:val="pubyear"/>
    <w:basedOn w:val="a0"/>
    <w:rsid w:val="007108A4"/>
  </w:style>
  <w:style w:type="character" w:customStyle="1" w:styleId="articletitle">
    <w:name w:val="articletitle"/>
    <w:basedOn w:val="a0"/>
    <w:rsid w:val="007108A4"/>
  </w:style>
  <w:style w:type="character" w:customStyle="1" w:styleId="vol">
    <w:name w:val="vol"/>
    <w:basedOn w:val="a0"/>
    <w:rsid w:val="007108A4"/>
  </w:style>
  <w:style w:type="character" w:customStyle="1" w:styleId="pagefirst">
    <w:name w:val="pagefirst"/>
    <w:basedOn w:val="a0"/>
    <w:rsid w:val="007108A4"/>
  </w:style>
  <w:style w:type="character" w:customStyle="1" w:styleId="pagelast">
    <w:name w:val="pagelast"/>
    <w:basedOn w:val="a0"/>
    <w:rsid w:val="007108A4"/>
  </w:style>
  <w:style w:type="table" w:styleId="ae">
    <w:name w:val="Table Grid"/>
    <w:basedOn w:val="a1"/>
    <w:uiPriority w:val="39"/>
    <w:rsid w:val="008D6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393D18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6E0165"/>
  </w:style>
  <w:style w:type="character" w:styleId="af0">
    <w:name w:val="FollowedHyperlink"/>
    <w:basedOn w:val="a0"/>
    <w:uiPriority w:val="99"/>
    <w:semiHidden/>
    <w:unhideWhenUsed/>
    <w:rsid w:val="00164020"/>
    <w:rPr>
      <w:color w:val="954F72" w:themeColor="followedHyperlink"/>
      <w:u w:val="single"/>
    </w:rPr>
  </w:style>
  <w:style w:type="character" w:customStyle="1" w:styleId="2">
    <w:name w:val="未处理的提及2"/>
    <w:basedOn w:val="a0"/>
    <w:uiPriority w:val="99"/>
    <w:semiHidden/>
    <w:unhideWhenUsed/>
    <w:rsid w:val="000044E4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9946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994659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994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994659"/>
    <w:rPr>
      <w:sz w:val="18"/>
      <w:szCs w:val="18"/>
    </w:rPr>
  </w:style>
  <w:style w:type="character" w:customStyle="1" w:styleId="UnresolvedMention2">
    <w:name w:val="Unresolved Mention2"/>
    <w:basedOn w:val="a0"/>
    <w:uiPriority w:val="99"/>
    <w:semiHidden/>
    <w:unhideWhenUsed/>
    <w:rsid w:val="00D33327"/>
    <w:rPr>
      <w:color w:val="605E5C"/>
      <w:shd w:val="clear" w:color="auto" w:fill="E1DFDD"/>
    </w:rPr>
  </w:style>
  <w:style w:type="character" w:customStyle="1" w:styleId="html-italic">
    <w:name w:val="html-italic"/>
    <w:basedOn w:val="a0"/>
    <w:rsid w:val="00AD2C71"/>
  </w:style>
  <w:style w:type="paragraph" w:customStyle="1" w:styleId="EndNoteBibliographyTitle">
    <w:name w:val="EndNote Bibliography Title"/>
    <w:basedOn w:val="a"/>
    <w:link w:val="EndNoteBibliographyTitle0"/>
    <w:rsid w:val="004229A1"/>
    <w:pPr>
      <w:jc w:val="center"/>
    </w:pPr>
    <w:rPr>
      <w:rFonts w:ascii="Times New Roman" w:eastAsia="DengXi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4229A1"/>
    <w:rPr>
      <w:rFonts w:ascii="Times New Roman" w:eastAsia="DengXi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4229A1"/>
    <w:pPr>
      <w:spacing w:line="360" w:lineRule="auto"/>
    </w:pPr>
    <w:rPr>
      <w:rFonts w:ascii="Times New Roman" w:eastAsia="DengXi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sid w:val="004229A1"/>
    <w:rPr>
      <w:rFonts w:ascii="Times New Roman" w:eastAsia="DengXian" w:hAnsi="Times New Roman" w:cs="Times New Roman"/>
      <w:sz w:val="24"/>
    </w:rPr>
  </w:style>
  <w:style w:type="character" w:styleId="af5">
    <w:name w:val="Unresolved Mention"/>
    <w:basedOn w:val="a0"/>
    <w:uiPriority w:val="99"/>
    <w:semiHidden/>
    <w:unhideWhenUsed/>
    <w:rsid w:val="002D58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846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592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0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56325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9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6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5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70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85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023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580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7580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73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0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55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737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649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242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907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608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0084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0866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75121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10375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1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6238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1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2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89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66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7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782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5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59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6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925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4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26577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10663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8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5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1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3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9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89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73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602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230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3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059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3CB726-BC19-446B-AF60-71C613F90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4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1</cp:revision>
  <cp:lastPrinted>2023-12-21T11:53:00Z</cp:lastPrinted>
  <dcterms:created xsi:type="dcterms:W3CDTF">2024-03-16T09:30:00Z</dcterms:created>
  <dcterms:modified xsi:type="dcterms:W3CDTF">2025-01-10T15:18:00Z</dcterms:modified>
</cp:coreProperties>
</file>